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380F678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9614CA6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2F4CB5">
        <w:t>Tables</w:t>
      </w:r>
    </w:p>
    <w:p w14:paraId="58F1AED1" w14:textId="520BE1CD" w:rsidR="00DE23E8" w:rsidRDefault="002F4CB5" w:rsidP="00654E8F">
      <w:pPr>
        <w:spacing w:before="240"/>
        <w:rPr>
          <w:b/>
          <w:bCs/>
        </w:rPr>
      </w:pPr>
      <w:r w:rsidRPr="002F4CB5">
        <w:rPr>
          <w:b/>
          <w:bCs/>
        </w:rPr>
        <w:t xml:space="preserve">Table S1. </w:t>
      </w:r>
      <w:r w:rsidRPr="002F4CB5">
        <w:rPr>
          <w:bCs/>
        </w:rPr>
        <w:t>Patient characteristics and various clinical scores and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"/>
        <w:gridCol w:w="342"/>
        <w:gridCol w:w="415"/>
        <w:gridCol w:w="475"/>
        <w:gridCol w:w="523"/>
        <w:gridCol w:w="618"/>
        <w:gridCol w:w="892"/>
        <w:gridCol w:w="492"/>
        <w:gridCol w:w="504"/>
        <w:gridCol w:w="567"/>
        <w:gridCol w:w="462"/>
        <w:gridCol w:w="320"/>
        <w:gridCol w:w="364"/>
        <w:gridCol w:w="308"/>
        <w:gridCol w:w="352"/>
        <w:gridCol w:w="377"/>
        <w:gridCol w:w="364"/>
        <w:gridCol w:w="372"/>
        <w:gridCol w:w="372"/>
        <w:gridCol w:w="372"/>
        <w:gridCol w:w="372"/>
        <w:gridCol w:w="312"/>
        <w:gridCol w:w="345"/>
        <w:gridCol w:w="312"/>
        <w:gridCol w:w="345"/>
        <w:gridCol w:w="312"/>
        <w:gridCol w:w="345"/>
        <w:gridCol w:w="347"/>
        <w:gridCol w:w="398"/>
        <w:gridCol w:w="367"/>
        <w:gridCol w:w="1346"/>
        <w:gridCol w:w="1346"/>
      </w:tblGrid>
      <w:tr w:rsidR="002F4CB5" w:rsidRPr="00AC5699" w14:paraId="3E8E829E" w14:textId="77777777" w:rsidTr="00A56E8E">
        <w:trPr>
          <w:trHeight w:val="360"/>
        </w:trPr>
        <w:tc>
          <w:tcPr>
            <w:tcW w:w="640" w:type="dxa"/>
            <w:vMerge w:val="restart"/>
            <w:noWrap/>
            <w:hideMark/>
          </w:tcPr>
          <w:p w14:paraId="768921AB" w14:textId="77777777" w:rsidR="002F4CB5" w:rsidRPr="00AC5699" w:rsidRDefault="002F4CB5" w:rsidP="00A56E8E">
            <w:r w:rsidRPr="00AC5699">
              <w:t>No.</w:t>
            </w:r>
          </w:p>
        </w:tc>
        <w:tc>
          <w:tcPr>
            <w:tcW w:w="640" w:type="dxa"/>
            <w:vMerge w:val="restart"/>
            <w:noWrap/>
            <w:hideMark/>
          </w:tcPr>
          <w:p w14:paraId="05DD9503" w14:textId="77777777" w:rsidR="002F4CB5" w:rsidRPr="00AC5699" w:rsidRDefault="002F4CB5" w:rsidP="00A56E8E">
            <w:r w:rsidRPr="00AC5699">
              <w:t>Sex</w:t>
            </w:r>
          </w:p>
        </w:tc>
        <w:tc>
          <w:tcPr>
            <w:tcW w:w="760" w:type="dxa"/>
            <w:vMerge w:val="restart"/>
            <w:noWrap/>
            <w:hideMark/>
          </w:tcPr>
          <w:p w14:paraId="20AA392E" w14:textId="77777777" w:rsidR="002F4CB5" w:rsidRPr="00AC5699" w:rsidRDefault="002F4CB5" w:rsidP="00A56E8E">
            <w:r w:rsidRPr="00AC5699">
              <w:t>Age (years)</w:t>
            </w:r>
          </w:p>
        </w:tc>
        <w:tc>
          <w:tcPr>
            <w:tcW w:w="760" w:type="dxa"/>
            <w:vMerge w:val="restart"/>
            <w:hideMark/>
          </w:tcPr>
          <w:p w14:paraId="3D60702E" w14:textId="77777777" w:rsidR="002F4CB5" w:rsidRPr="00AC5699" w:rsidRDefault="002F4CB5" w:rsidP="00A56E8E">
            <w:r w:rsidRPr="00AC5699">
              <w:t>Pain duration (months)</w:t>
            </w:r>
          </w:p>
        </w:tc>
        <w:tc>
          <w:tcPr>
            <w:tcW w:w="840" w:type="dxa"/>
            <w:vMerge w:val="restart"/>
            <w:hideMark/>
          </w:tcPr>
          <w:p w14:paraId="37BC5FB7" w14:textId="77777777" w:rsidR="002F4CB5" w:rsidRPr="00AC5699" w:rsidRDefault="002F4CB5" w:rsidP="00A56E8E">
            <w:r w:rsidRPr="00AC5699">
              <w:t>Symptoms of attention-deficit</w:t>
            </w:r>
          </w:p>
        </w:tc>
        <w:tc>
          <w:tcPr>
            <w:tcW w:w="840" w:type="dxa"/>
            <w:vMerge w:val="restart"/>
            <w:hideMark/>
          </w:tcPr>
          <w:p w14:paraId="50B0C280" w14:textId="77777777" w:rsidR="002F4CB5" w:rsidRPr="00AC5699" w:rsidRDefault="002F4CB5" w:rsidP="00A56E8E">
            <w:r w:rsidRPr="00AC5699">
              <w:t>Symptoms of hyperactivity-impulsivity</w:t>
            </w:r>
          </w:p>
        </w:tc>
        <w:tc>
          <w:tcPr>
            <w:tcW w:w="2480" w:type="dxa"/>
            <w:vMerge w:val="restart"/>
            <w:noWrap/>
            <w:hideMark/>
          </w:tcPr>
          <w:p w14:paraId="28228C3B" w14:textId="77777777" w:rsidR="002F4CB5" w:rsidRPr="00AC5699" w:rsidRDefault="002F4CB5" w:rsidP="00A56E8E">
            <w:r w:rsidRPr="00AC5699">
              <w:t>ADHD subtype</w:t>
            </w:r>
          </w:p>
        </w:tc>
        <w:tc>
          <w:tcPr>
            <w:tcW w:w="2320" w:type="dxa"/>
            <w:gridSpan w:val="2"/>
            <w:noWrap/>
            <w:hideMark/>
          </w:tcPr>
          <w:p w14:paraId="506A8435" w14:textId="77777777" w:rsidR="002F4CB5" w:rsidRPr="00AC5699" w:rsidRDefault="002F4CB5" w:rsidP="00A56E8E">
            <w:r w:rsidRPr="00AC5699">
              <w:t>Highest score in the sub-scales</w:t>
            </w:r>
          </w:p>
        </w:tc>
        <w:tc>
          <w:tcPr>
            <w:tcW w:w="1160" w:type="dxa"/>
            <w:vMerge w:val="restart"/>
            <w:hideMark/>
          </w:tcPr>
          <w:p w14:paraId="215EB7C1" w14:textId="77777777" w:rsidR="002F4CB5" w:rsidRPr="00AC5699" w:rsidRDefault="002F4CB5" w:rsidP="00A56E8E">
            <w:r w:rsidRPr="00AC5699">
              <w:t>Psychiatric comorbidity</w:t>
            </w:r>
          </w:p>
        </w:tc>
        <w:tc>
          <w:tcPr>
            <w:tcW w:w="1040" w:type="dxa"/>
            <w:vMerge w:val="restart"/>
            <w:noWrap/>
            <w:hideMark/>
          </w:tcPr>
          <w:p w14:paraId="49BC1A10" w14:textId="77777777" w:rsidR="002F4CB5" w:rsidRPr="00AC5699" w:rsidRDefault="002F4CB5" w:rsidP="00A56E8E">
            <w:r w:rsidRPr="00AC5699">
              <w:t>Drop out</w:t>
            </w:r>
          </w:p>
        </w:tc>
        <w:tc>
          <w:tcPr>
            <w:tcW w:w="3360" w:type="dxa"/>
            <w:gridSpan w:val="6"/>
            <w:noWrap/>
            <w:hideMark/>
          </w:tcPr>
          <w:p w14:paraId="5040C56F" w14:textId="77777777" w:rsidR="002F4CB5" w:rsidRPr="00AC5699" w:rsidRDefault="002F4CB5" w:rsidP="00A56E8E">
            <w:r w:rsidRPr="00AC5699">
              <w:t>Medication regimen (mg/day)</w:t>
            </w:r>
          </w:p>
        </w:tc>
        <w:tc>
          <w:tcPr>
            <w:tcW w:w="1480" w:type="dxa"/>
            <w:gridSpan w:val="2"/>
            <w:hideMark/>
          </w:tcPr>
          <w:p w14:paraId="5FE30332" w14:textId="77777777" w:rsidR="002F4CB5" w:rsidRPr="00AC5699" w:rsidRDefault="002F4CB5" w:rsidP="00A56E8E">
            <w:r w:rsidRPr="00AC5699">
              <w:t>Pain NRS maximum</w:t>
            </w:r>
          </w:p>
        </w:tc>
        <w:tc>
          <w:tcPr>
            <w:tcW w:w="1480" w:type="dxa"/>
            <w:gridSpan w:val="2"/>
            <w:hideMark/>
          </w:tcPr>
          <w:p w14:paraId="22FE8722" w14:textId="77777777" w:rsidR="002F4CB5" w:rsidRPr="00AC5699" w:rsidRDefault="002F4CB5" w:rsidP="00A56E8E">
            <w:r w:rsidRPr="00AC5699">
              <w:t>Pain NRS minimum</w:t>
            </w:r>
          </w:p>
        </w:tc>
        <w:tc>
          <w:tcPr>
            <w:tcW w:w="1160" w:type="dxa"/>
            <w:gridSpan w:val="2"/>
            <w:hideMark/>
          </w:tcPr>
          <w:p w14:paraId="1992E165" w14:textId="77777777" w:rsidR="002F4CB5" w:rsidRPr="00AC5699" w:rsidRDefault="002F4CB5" w:rsidP="00A56E8E">
            <w:r w:rsidRPr="00AC5699">
              <w:t>Pain NRS average</w:t>
            </w:r>
          </w:p>
        </w:tc>
        <w:tc>
          <w:tcPr>
            <w:tcW w:w="1160" w:type="dxa"/>
            <w:gridSpan w:val="2"/>
            <w:hideMark/>
          </w:tcPr>
          <w:p w14:paraId="32DDA274" w14:textId="77777777" w:rsidR="002F4CB5" w:rsidRPr="00AC5699" w:rsidRDefault="002F4CB5" w:rsidP="00A56E8E">
            <w:r w:rsidRPr="00AC5699">
              <w:t>HADS-A</w:t>
            </w:r>
          </w:p>
        </w:tc>
        <w:tc>
          <w:tcPr>
            <w:tcW w:w="1160" w:type="dxa"/>
            <w:gridSpan w:val="2"/>
            <w:hideMark/>
          </w:tcPr>
          <w:p w14:paraId="7BAE0FE8" w14:textId="77777777" w:rsidR="002F4CB5" w:rsidRPr="00AC5699" w:rsidRDefault="002F4CB5" w:rsidP="00A56E8E">
            <w:r w:rsidRPr="00AC5699">
              <w:t>HADS-D</w:t>
            </w:r>
          </w:p>
        </w:tc>
        <w:tc>
          <w:tcPr>
            <w:tcW w:w="1480" w:type="dxa"/>
            <w:gridSpan w:val="2"/>
            <w:noWrap/>
            <w:hideMark/>
          </w:tcPr>
          <w:p w14:paraId="5FA53A54" w14:textId="77777777" w:rsidR="002F4CB5" w:rsidRPr="00AC5699" w:rsidRDefault="002F4CB5" w:rsidP="00A56E8E">
            <w:r w:rsidRPr="00AC5699">
              <w:t>PCS</w:t>
            </w:r>
          </w:p>
        </w:tc>
        <w:tc>
          <w:tcPr>
            <w:tcW w:w="720" w:type="dxa"/>
            <w:vMerge w:val="restart"/>
            <w:noWrap/>
            <w:hideMark/>
          </w:tcPr>
          <w:p w14:paraId="60BB9CE1" w14:textId="77777777" w:rsidR="002F4CB5" w:rsidRPr="00AC5699" w:rsidRDefault="002F4CB5" w:rsidP="00A56E8E">
            <w:r w:rsidRPr="00AC5699">
              <w:t>CGI-S</w:t>
            </w:r>
          </w:p>
        </w:tc>
        <w:tc>
          <w:tcPr>
            <w:tcW w:w="8000" w:type="dxa"/>
            <w:gridSpan w:val="2"/>
            <w:noWrap/>
            <w:hideMark/>
          </w:tcPr>
          <w:p w14:paraId="187E40F4" w14:textId="77777777" w:rsidR="002F4CB5" w:rsidRPr="00AC5699" w:rsidRDefault="002F4CB5" w:rsidP="00A56E8E">
            <w:r w:rsidRPr="00AC5699">
              <w:t>SPECT</w:t>
            </w:r>
          </w:p>
        </w:tc>
      </w:tr>
      <w:tr w:rsidR="002F4CB5" w:rsidRPr="00AC5699" w14:paraId="528E2B8C" w14:textId="77777777" w:rsidTr="00A56E8E">
        <w:trPr>
          <w:trHeight w:val="729"/>
        </w:trPr>
        <w:tc>
          <w:tcPr>
            <w:tcW w:w="640" w:type="dxa"/>
            <w:vMerge/>
            <w:hideMark/>
          </w:tcPr>
          <w:p w14:paraId="7C35C727" w14:textId="77777777" w:rsidR="002F4CB5" w:rsidRPr="00AC5699" w:rsidRDefault="002F4CB5" w:rsidP="00A56E8E"/>
        </w:tc>
        <w:tc>
          <w:tcPr>
            <w:tcW w:w="640" w:type="dxa"/>
            <w:vMerge/>
            <w:hideMark/>
          </w:tcPr>
          <w:p w14:paraId="3626289E" w14:textId="77777777" w:rsidR="002F4CB5" w:rsidRPr="00AC5699" w:rsidRDefault="002F4CB5" w:rsidP="00A56E8E"/>
        </w:tc>
        <w:tc>
          <w:tcPr>
            <w:tcW w:w="760" w:type="dxa"/>
            <w:vMerge/>
            <w:hideMark/>
          </w:tcPr>
          <w:p w14:paraId="70F0FC34" w14:textId="77777777" w:rsidR="002F4CB5" w:rsidRPr="00AC5699" w:rsidRDefault="002F4CB5" w:rsidP="00A56E8E"/>
        </w:tc>
        <w:tc>
          <w:tcPr>
            <w:tcW w:w="760" w:type="dxa"/>
            <w:vMerge/>
            <w:hideMark/>
          </w:tcPr>
          <w:p w14:paraId="680849AE" w14:textId="77777777" w:rsidR="002F4CB5" w:rsidRPr="00AC5699" w:rsidRDefault="002F4CB5" w:rsidP="00A56E8E"/>
        </w:tc>
        <w:tc>
          <w:tcPr>
            <w:tcW w:w="840" w:type="dxa"/>
            <w:vMerge/>
            <w:hideMark/>
          </w:tcPr>
          <w:p w14:paraId="20FF7C8B" w14:textId="77777777" w:rsidR="002F4CB5" w:rsidRPr="00AC5699" w:rsidRDefault="002F4CB5" w:rsidP="00A56E8E"/>
        </w:tc>
        <w:tc>
          <w:tcPr>
            <w:tcW w:w="840" w:type="dxa"/>
            <w:vMerge/>
            <w:hideMark/>
          </w:tcPr>
          <w:p w14:paraId="04599C4B" w14:textId="77777777" w:rsidR="002F4CB5" w:rsidRPr="00AC5699" w:rsidRDefault="002F4CB5" w:rsidP="00A56E8E"/>
        </w:tc>
        <w:tc>
          <w:tcPr>
            <w:tcW w:w="2480" w:type="dxa"/>
            <w:vMerge/>
            <w:hideMark/>
          </w:tcPr>
          <w:p w14:paraId="7CCD9AC5" w14:textId="77777777" w:rsidR="002F4CB5" w:rsidRPr="00AC5699" w:rsidRDefault="002F4CB5" w:rsidP="00A56E8E"/>
        </w:tc>
        <w:tc>
          <w:tcPr>
            <w:tcW w:w="1139" w:type="dxa"/>
            <w:noWrap/>
            <w:hideMark/>
          </w:tcPr>
          <w:p w14:paraId="76B77A3D" w14:textId="77777777" w:rsidR="002F4CB5" w:rsidRPr="00AC5699" w:rsidRDefault="002F4CB5" w:rsidP="00A56E8E">
            <w:r w:rsidRPr="00AC5699">
              <w:t>CAARS-S</w:t>
            </w:r>
          </w:p>
        </w:tc>
        <w:tc>
          <w:tcPr>
            <w:tcW w:w="1181" w:type="dxa"/>
            <w:noWrap/>
            <w:hideMark/>
          </w:tcPr>
          <w:p w14:paraId="77D96DF8" w14:textId="77777777" w:rsidR="002F4CB5" w:rsidRPr="00AC5699" w:rsidRDefault="002F4CB5" w:rsidP="00A56E8E">
            <w:r w:rsidRPr="00AC5699">
              <w:t>CAARS-O</w:t>
            </w:r>
          </w:p>
        </w:tc>
        <w:tc>
          <w:tcPr>
            <w:tcW w:w="1160" w:type="dxa"/>
            <w:vMerge/>
            <w:hideMark/>
          </w:tcPr>
          <w:p w14:paraId="6B5CAE04" w14:textId="77777777" w:rsidR="002F4CB5" w:rsidRPr="00AC5699" w:rsidRDefault="002F4CB5" w:rsidP="00A56E8E"/>
        </w:tc>
        <w:tc>
          <w:tcPr>
            <w:tcW w:w="1040" w:type="dxa"/>
            <w:vMerge/>
            <w:hideMark/>
          </w:tcPr>
          <w:p w14:paraId="5D8CB115" w14:textId="77777777" w:rsidR="002F4CB5" w:rsidRPr="00AC5699" w:rsidRDefault="002F4CB5" w:rsidP="00A56E8E"/>
        </w:tc>
        <w:tc>
          <w:tcPr>
            <w:tcW w:w="450" w:type="dxa"/>
            <w:noWrap/>
            <w:hideMark/>
          </w:tcPr>
          <w:p w14:paraId="7972668A" w14:textId="77777777" w:rsidR="002F4CB5" w:rsidRPr="00AC5699" w:rsidRDefault="002F4CB5" w:rsidP="00A56E8E">
            <w:r w:rsidRPr="00AC5699">
              <w:t>MP</w:t>
            </w:r>
          </w:p>
        </w:tc>
        <w:tc>
          <w:tcPr>
            <w:tcW w:w="625" w:type="dxa"/>
            <w:noWrap/>
            <w:hideMark/>
          </w:tcPr>
          <w:p w14:paraId="34D4BC43" w14:textId="77777777" w:rsidR="002F4CB5" w:rsidRPr="00AC5699" w:rsidRDefault="002F4CB5" w:rsidP="00A56E8E">
            <w:r w:rsidRPr="00AC5699">
              <w:t>ATX</w:t>
            </w:r>
          </w:p>
        </w:tc>
        <w:tc>
          <w:tcPr>
            <w:tcW w:w="404" w:type="dxa"/>
            <w:noWrap/>
            <w:hideMark/>
          </w:tcPr>
          <w:p w14:paraId="60472131" w14:textId="77777777" w:rsidR="002F4CB5" w:rsidRPr="00AC5699" w:rsidRDefault="002F4CB5" w:rsidP="00A56E8E">
            <w:r w:rsidRPr="00AC5699">
              <w:t>GF</w:t>
            </w:r>
          </w:p>
        </w:tc>
        <w:tc>
          <w:tcPr>
            <w:tcW w:w="577" w:type="dxa"/>
            <w:noWrap/>
            <w:hideMark/>
          </w:tcPr>
          <w:p w14:paraId="23D14040" w14:textId="77777777" w:rsidR="002F4CB5" w:rsidRPr="00AC5699" w:rsidRDefault="002F4CB5" w:rsidP="00A56E8E">
            <w:r w:rsidRPr="00AC5699">
              <w:t>APZ</w:t>
            </w:r>
          </w:p>
        </w:tc>
        <w:tc>
          <w:tcPr>
            <w:tcW w:w="679" w:type="dxa"/>
            <w:noWrap/>
            <w:hideMark/>
          </w:tcPr>
          <w:p w14:paraId="2D9A9CDC" w14:textId="77777777" w:rsidR="002F4CB5" w:rsidRPr="00AC5699" w:rsidRDefault="002F4CB5" w:rsidP="00A56E8E">
            <w:r w:rsidRPr="00AC5699">
              <w:t>VFX</w:t>
            </w:r>
          </w:p>
        </w:tc>
        <w:tc>
          <w:tcPr>
            <w:tcW w:w="625" w:type="dxa"/>
            <w:noWrap/>
            <w:hideMark/>
          </w:tcPr>
          <w:p w14:paraId="1F8073F3" w14:textId="77777777" w:rsidR="002F4CB5" w:rsidRPr="00AC5699" w:rsidRDefault="002F4CB5" w:rsidP="00A56E8E">
            <w:r w:rsidRPr="00AC5699">
              <w:t>DXT</w:t>
            </w:r>
          </w:p>
        </w:tc>
        <w:tc>
          <w:tcPr>
            <w:tcW w:w="740" w:type="dxa"/>
            <w:hideMark/>
          </w:tcPr>
          <w:p w14:paraId="1DECE475" w14:textId="77777777" w:rsidR="002F4CB5" w:rsidRPr="00AC5699" w:rsidRDefault="002F4CB5" w:rsidP="00A56E8E">
            <w:r w:rsidRPr="00AC5699">
              <w:t>Pre</w:t>
            </w:r>
          </w:p>
        </w:tc>
        <w:tc>
          <w:tcPr>
            <w:tcW w:w="740" w:type="dxa"/>
            <w:hideMark/>
          </w:tcPr>
          <w:p w14:paraId="2405124E" w14:textId="77777777" w:rsidR="002F4CB5" w:rsidRPr="00AC5699" w:rsidRDefault="002F4CB5" w:rsidP="00A56E8E">
            <w:r w:rsidRPr="00AC5699">
              <w:t>Post</w:t>
            </w:r>
          </w:p>
        </w:tc>
        <w:tc>
          <w:tcPr>
            <w:tcW w:w="740" w:type="dxa"/>
            <w:hideMark/>
          </w:tcPr>
          <w:p w14:paraId="719BFDD8" w14:textId="77777777" w:rsidR="002F4CB5" w:rsidRPr="00AC5699" w:rsidRDefault="002F4CB5" w:rsidP="00A56E8E">
            <w:r w:rsidRPr="00AC5699">
              <w:t>Pre</w:t>
            </w:r>
          </w:p>
        </w:tc>
        <w:tc>
          <w:tcPr>
            <w:tcW w:w="740" w:type="dxa"/>
            <w:hideMark/>
          </w:tcPr>
          <w:p w14:paraId="08663A90" w14:textId="77777777" w:rsidR="002F4CB5" w:rsidRPr="00AC5699" w:rsidRDefault="002F4CB5" w:rsidP="00A56E8E">
            <w:r w:rsidRPr="00AC5699">
              <w:t>Post</w:t>
            </w:r>
          </w:p>
        </w:tc>
        <w:tc>
          <w:tcPr>
            <w:tcW w:w="512" w:type="dxa"/>
            <w:noWrap/>
            <w:hideMark/>
          </w:tcPr>
          <w:p w14:paraId="54E159CA" w14:textId="77777777" w:rsidR="002F4CB5" w:rsidRPr="00AC5699" w:rsidRDefault="002F4CB5" w:rsidP="00A56E8E">
            <w:r w:rsidRPr="00AC5699">
              <w:t>Pre</w:t>
            </w:r>
          </w:p>
        </w:tc>
        <w:tc>
          <w:tcPr>
            <w:tcW w:w="648" w:type="dxa"/>
            <w:noWrap/>
            <w:hideMark/>
          </w:tcPr>
          <w:p w14:paraId="643E6C0E" w14:textId="77777777" w:rsidR="002F4CB5" w:rsidRPr="00AC5699" w:rsidRDefault="002F4CB5" w:rsidP="00A56E8E">
            <w:r w:rsidRPr="00AC5699">
              <w:t>Post</w:t>
            </w:r>
          </w:p>
        </w:tc>
        <w:tc>
          <w:tcPr>
            <w:tcW w:w="512" w:type="dxa"/>
            <w:noWrap/>
            <w:hideMark/>
          </w:tcPr>
          <w:p w14:paraId="49C42E7A" w14:textId="77777777" w:rsidR="002F4CB5" w:rsidRPr="00AC5699" w:rsidRDefault="002F4CB5" w:rsidP="00A56E8E">
            <w:r w:rsidRPr="00AC5699">
              <w:t>Pre</w:t>
            </w:r>
          </w:p>
        </w:tc>
        <w:tc>
          <w:tcPr>
            <w:tcW w:w="648" w:type="dxa"/>
            <w:noWrap/>
            <w:hideMark/>
          </w:tcPr>
          <w:p w14:paraId="0637CC8D" w14:textId="77777777" w:rsidR="002F4CB5" w:rsidRPr="00AC5699" w:rsidRDefault="002F4CB5" w:rsidP="00A56E8E">
            <w:r w:rsidRPr="00AC5699">
              <w:t>Post</w:t>
            </w:r>
          </w:p>
        </w:tc>
        <w:tc>
          <w:tcPr>
            <w:tcW w:w="512" w:type="dxa"/>
            <w:noWrap/>
            <w:hideMark/>
          </w:tcPr>
          <w:p w14:paraId="25AEE29D" w14:textId="77777777" w:rsidR="002F4CB5" w:rsidRPr="00AC5699" w:rsidRDefault="002F4CB5" w:rsidP="00A56E8E">
            <w:r w:rsidRPr="00AC5699">
              <w:t>Pre</w:t>
            </w:r>
          </w:p>
        </w:tc>
        <w:tc>
          <w:tcPr>
            <w:tcW w:w="648" w:type="dxa"/>
            <w:noWrap/>
            <w:hideMark/>
          </w:tcPr>
          <w:p w14:paraId="41386D03" w14:textId="77777777" w:rsidR="002F4CB5" w:rsidRPr="00AC5699" w:rsidRDefault="002F4CB5" w:rsidP="00A56E8E">
            <w:r w:rsidRPr="00AC5699">
              <w:t>Post</w:t>
            </w:r>
          </w:p>
        </w:tc>
        <w:tc>
          <w:tcPr>
            <w:tcW w:w="653" w:type="dxa"/>
            <w:noWrap/>
            <w:hideMark/>
          </w:tcPr>
          <w:p w14:paraId="2CBAECF9" w14:textId="77777777" w:rsidR="002F4CB5" w:rsidRPr="00AC5699" w:rsidRDefault="002F4CB5" w:rsidP="00A56E8E">
            <w:r w:rsidRPr="00AC5699">
              <w:t>Pre</w:t>
            </w:r>
          </w:p>
        </w:tc>
        <w:tc>
          <w:tcPr>
            <w:tcW w:w="827" w:type="dxa"/>
            <w:noWrap/>
            <w:hideMark/>
          </w:tcPr>
          <w:p w14:paraId="1A21E0FB" w14:textId="77777777" w:rsidR="002F4CB5" w:rsidRPr="00AC5699" w:rsidRDefault="002F4CB5" w:rsidP="00A56E8E">
            <w:r w:rsidRPr="00AC5699">
              <w:t>Post</w:t>
            </w:r>
          </w:p>
        </w:tc>
        <w:tc>
          <w:tcPr>
            <w:tcW w:w="720" w:type="dxa"/>
            <w:vMerge/>
            <w:hideMark/>
          </w:tcPr>
          <w:p w14:paraId="20C0AC77" w14:textId="77777777" w:rsidR="002F4CB5" w:rsidRPr="00AC5699" w:rsidRDefault="002F4CB5" w:rsidP="00A56E8E"/>
        </w:tc>
        <w:tc>
          <w:tcPr>
            <w:tcW w:w="4000" w:type="dxa"/>
            <w:noWrap/>
            <w:hideMark/>
          </w:tcPr>
          <w:p w14:paraId="1AA51C50" w14:textId="77777777" w:rsidR="002F4CB5" w:rsidRPr="00AC5699" w:rsidRDefault="002F4CB5" w:rsidP="00A56E8E">
            <w:r w:rsidRPr="00AC5699">
              <w:t>Pre</w:t>
            </w:r>
          </w:p>
        </w:tc>
        <w:tc>
          <w:tcPr>
            <w:tcW w:w="4000" w:type="dxa"/>
            <w:noWrap/>
            <w:hideMark/>
          </w:tcPr>
          <w:p w14:paraId="4B3BDCB0" w14:textId="77777777" w:rsidR="002F4CB5" w:rsidRPr="00AC5699" w:rsidRDefault="002F4CB5" w:rsidP="00A56E8E">
            <w:r w:rsidRPr="00AC5699">
              <w:t>Post</w:t>
            </w:r>
          </w:p>
        </w:tc>
      </w:tr>
      <w:tr w:rsidR="002F4CB5" w:rsidRPr="00AC5699" w14:paraId="539741D5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33296B02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640" w:type="dxa"/>
            <w:noWrap/>
            <w:hideMark/>
          </w:tcPr>
          <w:p w14:paraId="56FAFAB3" w14:textId="77777777" w:rsidR="002F4CB5" w:rsidRPr="00AC5699" w:rsidRDefault="002F4CB5" w:rsidP="00A56E8E">
            <w:r w:rsidRPr="00AC5699">
              <w:t>F</w:t>
            </w:r>
          </w:p>
        </w:tc>
        <w:tc>
          <w:tcPr>
            <w:tcW w:w="760" w:type="dxa"/>
            <w:noWrap/>
            <w:hideMark/>
          </w:tcPr>
          <w:p w14:paraId="75709019" w14:textId="77777777" w:rsidR="002F4CB5" w:rsidRPr="00AC5699" w:rsidRDefault="002F4CB5" w:rsidP="00A56E8E">
            <w:r w:rsidRPr="00AC5699">
              <w:t>40</w:t>
            </w:r>
          </w:p>
        </w:tc>
        <w:tc>
          <w:tcPr>
            <w:tcW w:w="760" w:type="dxa"/>
            <w:noWrap/>
            <w:hideMark/>
          </w:tcPr>
          <w:p w14:paraId="7A54FE92" w14:textId="77777777" w:rsidR="002F4CB5" w:rsidRPr="00AC5699" w:rsidRDefault="002F4CB5" w:rsidP="00A56E8E">
            <w:r w:rsidRPr="00AC5699">
              <w:t>164</w:t>
            </w:r>
          </w:p>
        </w:tc>
        <w:tc>
          <w:tcPr>
            <w:tcW w:w="840" w:type="dxa"/>
            <w:noWrap/>
            <w:hideMark/>
          </w:tcPr>
          <w:p w14:paraId="29B73208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840" w:type="dxa"/>
            <w:noWrap/>
            <w:hideMark/>
          </w:tcPr>
          <w:p w14:paraId="740734A5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2480" w:type="dxa"/>
            <w:noWrap/>
            <w:hideMark/>
          </w:tcPr>
          <w:p w14:paraId="537B92AE" w14:textId="77777777" w:rsidR="002F4CB5" w:rsidRPr="00AC5699" w:rsidRDefault="002F4CB5" w:rsidP="00A56E8E">
            <w:r w:rsidRPr="00AC5699">
              <w:t>Combined type</w:t>
            </w:r>
          </w:p>
        </w:tc>
        <w:tc>
          <w:tcPr>
            <w:tcW w:w="1139" w:type="dxa"/>
            <w:noWrap/>
            <w:hideMark/>
          </w:tcPr>
          <w:p w14:paraId="46B6F70D" w14:textId="77777777" w:rsidR="002F4CB5" w:rsidRPr="00AC5699" w:rsidRDefault="002F4CB5" w:rsidP="00A56E8E">
            <w:r w:rsidRPr="00AC5699">
              <w:t>67**</w:t>
            </w:r>
          </w:p>
        </w:tc>
        <w:tc>
          <w:tcPr>
            <w:tcW w:w="1181" w:type="dxa"/>
            <w:noWrap/>
            <w:hideMark/>
          </w:tcPr>
          <w:p w14:paraId="74307F64" w14:textId="77777777" w:rsidR="002F4CB5" w:rsidRPr="00AC5699" w:rsidRDefault="002F4CB5" w:rsidP="00A56E8E">
            <w:r w:rsidRPr="00AC5699">
              <w:t>57</w:t>
            </w:r>
          </w:p>
        </w:tc>
        <w:tc>
          <w:tcPr>
            <w:tcW w:w="1160" w:type="dxa"/>
            <w:noWrap/>
            <w:hideMark/>
          </w:tcPr>
          <w:p w14:paraId="03941F16" w14:textId="77777777" w:rsidR="002F4CB5" w:rsidRPr="00AC5699" w:rsidRDefault="002F4CB5" w:rsidP="00A56E8E">
            <w:r w:rsidRPr="00AC5699">
              <w:t>ASD</w:t>
            </w:r>
          </w:p>
        </w:tc>
        <w:tc>
          <w:tcPr>
            <w:tcW w:w="1040" w:type="dxa"/>
            <w:noWrap/>
            <w:hideMark/>
          </w:tcPr>
          <w:p w14:paraId="647936ED" w14:textId="77777777" w:rsidR="002F4CB5" w:rsidRPr="00AC5699" w:rsidRDefault="002F4CB5" w:rsidP="00A56E8E">
            <w:r w:rsidRPr="00AC5699">
              <w:rPr>
                <w:rFonts w:hint="eastAsia"/>
              </w:rPr>
              <w:t>－</w:t>
            </w:r>
          </w:p>
        </w:tc>
        <w:tc>
          <w:tcPr>
            <w:tcW w:w="450" w:type="dxa"/>
            <w:noWrap/>
            <w:hideMark/>
          </w:tcPr>
          <w:p w14:paraId="193D1B2F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5848A1EE" w14:textId="77777777" w:rsidR="002F4CB5" w:rsidRPr="00AC5699" w:rsidRDefault="002F4CB5" w:rsidP="00A56E8E"/>
        </w:tc>
        <w:tc>
          <w:tcPr>
            <w:tcW w:w="404" w:type="dxa"/>
            <w:noWrap/>
            <w:hideMark/>
          </w:tcPr>
          <w:p w14:paraId="757908B7" w14:textId="77777777" w:rsidR="002F4CB5" w:rsidRPr="00AC5699" w:rsidRDefault="002F4CB5" w:rsidP="00A56E8E"/>
        </w:tc>
        <w:tc>
          <w:tcPr>
            <w:tcW w:w="577" w:type="dxa"/>
            <w:noWrap/>
            <w:hideMark/>
          </w:tcPr>
          <w:p w14:paraId="3F504BD7" w14:textId="77777777" w:rsidR="002F4CB5" w:rsidRPr="00AC5699" w:rsidRDefault="002F4CB5" w:rsidP="00A56E8E"/>
        </w:tc>
        <w:tc>
          <w:tcPr>
            <w:tcW w:w="679" w:type="dxa"/>
            <w:noWrap/>
            <w:hideMark/>
          </w:tcPr>
          <w:p w14:paraId="067A5E96" w14:textId="77777777" w:rsidR="002F4CB5" w:rsidRPr="00AC5699" w:rsidRDefault="002F4CB5" w:rsidP="00A56E8E">
            <w:r w:rsidRPr="00AC5699">
              <w:t>225</w:t>
            </w:r>
          </w:p>
        </w:tc>
        <w:tc>
          <w:tcPr>
            <w:tcW w:w="625" w:type="dxa"/>
            <w:noWrap/>
            <w:hideMark/>
          </w:tcPr>
          <w:p w14:paraId="1F8B4E0D" w14:textId="77777777" w:rsidR="002F4CB5" w:rsidRPr="00AC5699" w:rsidRDefault="002F4CB5" w:rsidP="00A56E8E"/>
        </w:tc>
        <w:tc>
          <w:tcPr>
            <w:tcW w:w="740" w:type="dxa"/>
            <w:noWrap/>
            <w:hideMark/>
          </w:tcPr>
          <w:p w14:paraId="3E3E0CFC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740" w:type="dxa"/>
            <w:hideMark/>
          </w:tcPr>
          <w:p w14:paraId="6D84E53A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740" w:type="dxa"/>
            <w:noWrap/>
            <w:hideMark/>
          </w:tcPr>
          <w:p w14:paraId="1E5ADF6D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740" w:type="dxa"/>
            <w:noWrap/>
            <w:hideMark/>
          </w:tcPr>
          <w:p w14:paraId="1F3A2E18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512" w:type="dxa"/>
            <w:noWrap/>
            <w:hideMark/>
          </w:tcPr>
          <w:p w14:paraId="16070BDD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648" w:type="dxa"/>
            <w:noWrap/>
            <w:hideMark/>
          </w:tcPr>
          <w:p w14:paraId="275ED928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512" w:type="dxa"/>
            <w:noWrap/>
            <w:hideMark/>
          </w:tcPr>
          <w:p w14:paraId="7CBD8C06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648" w:type="dxa"/>
            <w:noWrap/>
            <w:hideMark/>
          </w:tcPr>
          <w:p w14:paraId="0EB1C0BD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512" w:type="dxa"/>
            <w:noWrap/>
            <w:hideMark/>
          </w:tcPr>
          <w:p w14:paraId="543BBE31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648" w:type="dxa"/>
            <w:noWrap/>
            <w:hideMark/>
          </w:tcPr>
          <w:p w14:paraId="12FC4C19" w14:textId="77777777" w:rsidR="002F4CB5" w:rsidRPr="00AC5699" w:rsidRDefault="002F4CB5" w:rsidP="00A56E8E">
            <w:r w:rsidRPr="00AC5699">
              <w:t>9</w:t>
            </w:r>
          </w:p>
        </w:tc>
        <w:tc>
          <w:tcPr>
            <w:tcW w:w="653" w:type="dxa"/>
            <w:noWrap/>
            <w:hideMark/>
          </w:tcPr>
          <w:p w14:paraId="74001CF1" w14:textId="77777777" w:rsidR="002F4CB5" w:rsidRPr="00AC5699" w:rsidRDefault="002F4CB5" w:rsidP="00A56E8E">
            <w:r w:rsidRPr="00AC5699">
              <w:t>37</w:t>
            </w:r>
          </w:p>
        </w:tc>
        <w:tc>
          <w:tcPr>
            <w:tcW w:w="827" w:type="dxa"/>
            <w:noWrap/>
            <w:hideMark/>
          </w:tcPr>
          <w:p w14:paraId="43633CCA" w14:textId="77777777" w:rsidR="002F4CB5" w:rsidRPr="00AC5699" w:rsidRDefault="002F4CB5" w:rsidP="00A56E8E">
            <w:r w:rsidRPr="00AC5699">
              <w:t>23</w:t>
            </w:r>
          </w:p>
        </w:tc>
        <w:tc>
          <w:tcPr>
            <w:tcW w:w="720" w:type="dxa"/>
            <w:noWrap/>
            <w:hideMark/>
          </w:tcPr>
          <w:p w14:paraId="511FF94F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4000" w:type="dxa"/>
            <w:hideMark/>
          </w:tcPr>
          <w:p w14:paraId="52AC2311" w14:textId="77777777" w:rsidR="002F4CB5" w:rsidRPr="00AC5699" w:rsidRDefault="002F4CB5" w:rsidP="00A56E8E">
            <w:r w:rsidRPr="00AC5699">
              <w:t xml:space="preserve">Increased;  pgACC, insular, precuneus. </w:t>
            </w:r>
            <w:r w:rsidRPr="00AC5699">
              <w:br/>
              <w:t>Decreased; other frontal regions.</w:t>
            </w:r>
          </w:p>
        </w:tc>
        <w:tc>
          <w:tcPr>
            <w:tcW w:w="4000" w:type="dxa"/>
            <w:noWrap/>
            <w:hideMark/>
          </w:tcPr>
          <w:p w14:paraId="30CA1513" w14:textId="77777777" w:rsidR="002F4CB5" w:rsidRPr="00AC5699" w:rsidRDefault="002F4CB5" w:rsidP="00A56E8E">
            <w:r w:rsidRPr="00AC5699">
              <w:t xml:space="preserve">Frontal hypoperfusion improved slightly. </w:t>
            </w:r>
          </w:p>
        </w:tc>
      </w:tr>
      <w:tr w:rsidR="002F4CB5" w:rsidRPr="00AC5699" w14:paraId="15EAF49A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6CC5709A" w14:textId="77777777" w:rsidR="002F4CB5" w:rsidRPr="00AC5699" w:rsidRDefault="002F4CB5" w:rsidP="00A56E8E">
            <w:r w:rsidRPr="00AC5699">
              <w:lastRenderedPageBreak/>
              <w:t>2</w:t>
            </w:r>
          </w:p>
        </w:tc>
        <w:tc>
          <w:tcPr>
            <w:tcW w:w="640" w:type="dxa"/>
            <w:noWrap/>
            <w:hideMark/>
          </w:tcPr>
          <w:p w14:paraId="6D7DB72F" w14:textId="77777777" w:rsidR="002F4CB5" w:rsidRPr="00AC5699" w:rsidRDefault="002F4CB5" w:rsidP="00A56E8E">
            <w:r w:rsidRPr="00AC5699">
              <w:t>F</w:t>
            </w:r>
          </w:p>
        </w:tc>
        <w:tc>
          <w:tcPr>
            <w:tcW w:w="760" w:type="dxa"/>
            <w:noWrap/>
            <w:hideMark/>
          </w:tcPr>
          <w:p w14:paraId="0AE96E01" w14:textId="77777777" w:rsidR="002F4CB5" w:rsidRPr="00AC5699" w:rsidRDefault="002F4CB5" w:rsidP="00A56E8E">
            <w:r w:rsidRPr="00AC5699">
              <w:t>76</w:t>
            </w:r>
          </w:p>
        </w:tc>
        <w:tc>
          <w:tcPr>
            <w:tcW w:w="760" w:type="dxa"/>
            <w:noWrap/>
            <w:hideMark/>
          </w:tcPr>
          <w:p w14:paraId="382DCD71" w14:textId="77777777" w:rsidR="002F4CB5" w:rsidRPr="00AC5699" w:rsidRDefault="002F4CB5" w:rsidP="00A56E8E">
            <w:r w:rsidRPr="00AC5699">
              <w:t>48</w:t>
            </w:r>
          </w:p>
        </w:tc>
        <w:tc>
          <w:tcPr>
            <w:tcW w:w="840" w:type="dxa"/>
            <w:noWrap/>
            <w:hideMark/>
          </w:tcPr>
          <w:p w14:paraId="502F40EA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840" w:type="dxa"/>
            <w:noWrap/>
            <w:hideMark/>
          </w:tcPr>
          <w:p w14:paraId="3FDA3B2E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2480" w:type="dxa"/>
            <w:noWrap/>
            <w:hideMark/>
          </w:tcPr>
          <w:p w14:paraId="321D3C50" w14:textId="77777777" w:rsidR="002F4CB5" w:rsidRPr="00AC5699" w:rsidRDefault="002F4CB5" w:rsidP="00A56E8E">
            <w:r w:rsidRPr="00AC5699">
              <w:t>Hyperactive-impulsive type</w:t>
            </w:r>
          </w:p>
        </w:tc>
        <w:tc>
          <w:tcPr>
            <w:tcW w:w="1139" w:type="dxa"/>
            <w:noWrap/>
            <w:hideMark/>
          </w:tcPr>
          <w:p w14:paraId="269F926B" w14:textId="77777777" w:rsidR="002F4CB5" w:rsidRPr="00AC5699" w:rsidRDefault="002F4CB5" w:rsidP="00A56E8E">
            <w:r w:rsidRPr="00AC5699">
              <w:t>48</w:t>
            </w:r>
          </w:p>
        </w:tc>
        <w:tc>
          <w:tcPr>
            <w:tcW w:w="1181" w:type="dxa"/>
            <w:noWrap/>
            <w:hideMark/>
          </w:tcPr>
          <w:p w14:paraId="52C0E60A" w14:textId="77777777" w:rsidR="002F4CB5" w:rsidRPr="00AC5699" w:rsidRDefault="002F4CB5" w:rsidP="00A56E8E">
            <w:r w:rsidRPr="00AC5699">
              <w:t>41</w:t>
            </w:r>
          </w:p>
        </w:tc>
        <w:tc>
          <w:tcPr>
            <w:tcW w:w="1160" w:type="dxa"/>
            <w:noWrap/>
            <w:hideMark/>
          </w:tcPr>
          <w:p w14:paraId="4D45FF4C" w14:textId="77777777" w:rsidR="002F4CB5" w:rsidRPr="00AC5699" w:rsidRDefault="002F4CB5" w:rsidP="00A56E8E"/>
        </w:tc>
        <w:tc>
          <w:tcPr>
            <w:tcW w:w="1040" w:type="dxa"/>
            <w:noWrap/>
            <w:hideMark/>
          </w:tcPr>
          <w:p w14:paraId="115FF582" w14:textId="77777777" w:rsidR="002F4CB5" w:rsidRPr="00AC5699" w:rsidRDefault="002F4CB5" w:rsidP="00A56E8E">
            <w:r w:rsidRPr="00AC5699">
              <w:t>+</w:t>
            </w:r>
          </w:p>
        </w:tc>
        <w:tc>
          <w:tcPr>
            <w:tcW w:w="450" w:type="dxa"/>
            <w:noWrap/>
            <w:hideMark/>
          </w:tcPr>
          <w:p w14:paraId="295A291C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02E7E972" w14:textId="77777777" w:rsidR="002F4CB5" w:rsidRPr="00AC5699" w:rsidRDefault="002F4CB5" w:rsidP="00A56E8E"/>
        </w:tc>
        <w:tc>
          <w:tcPr>
            <w:tcW w:w="404" w:type="dxa"/>
            <w:noWrap/>
            <w:hideMark/>
          </w:tcPr>
          <w:p w14:paraId="15F37ED4" w14:textId="77777777" w:rsidR="002F4CB5" w:rsidRPr="00AC5699" w:rsidRDefault="002F4CB5" w:rsidP="00A56E8E"/>
        </w:tc>
        <w:tc>
          <w:tcPr>
            <w:tcW w:w="577" w:type="dxa"/>
            <w:noWrap/>
            <w:hideMark/>
          </w:tcPr>
          <w:p w14:paraId="39553847" w14:textId="77777777" w:rsidR="002F4CB5" w:rsidRPr="00AC5699" w:rsidRDefault="002F4CB5" w:rsidP="00A56E8E"/>
        </w:tc>
        <w:tc>
          <w:tcPr>
            <w:tcW w:w="679" w:type="dxa"/>
            <w:noWrap/>
            <w:hideMark/>
          </w:tcPr>
          <w:p w14:paraId="155CBB2F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2185C72D" w14:textId="77777777" w:rsidR="002F4CB5" w:rsidRPr="00AC5699" w:rsidRDefault="002F4CB5" w:rsidP="00A56E8E"/>
        </w:tc>
        <w:tc>
          <w:tcPr>
            <w:tcW w:w="740" w:type="dxa"/>
            <w:noWrap/>
            <w:hideMark/>
          </w:tcPr>
          <w:p w14:paraId="2436DFAB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740" w:type="dxa"/>
            <w:noWrap/>
            <w:hideMark/>
          </w:tcPr>
          <w:p w14:paraId="682F602F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740" w:type="dxa"/>
            <w:noWrap/>
            <w:hideMark/>
          </w:tcPr>
          <w:p w14:paraId="7C89ECB2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740" w:type="dxa"/>
            <w:noWrap/>
            <w:hideMark/>
          </w:tcPr>
          <w:p w14:paraId="524A7202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512" w:type="dxa"/>
            <w:noWrap/>
            <w:hideMark/>
          </w:tcPr>
          <w:p w14:paraId="0D048E9F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648" w:type="dxa"/>
            <w:noWrap/>
            <w:hideMark/>
          </w:tcPr>
          <w:p w14:paraId="02E01FB7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512" w:type="dxa"/>
            <w:noWrap/>
            <w:hideMark/>
          </w:tcPr>
          <w:p w14:paraId="6B2D5A90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648" w:type="dxa"/>
            <w:noWrap/>
            <w:hideMark/>
          </w:tcPr>
          <w:p w14:paraId="45F8312A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512" w:type="dxa"/>
            <w:noWrap/>
            <w:hideMark/>
          </w:tcPr>
          <w:p w14:paraId="5D82E38F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648" w:type="dxa"/>
            <w:noWrap/>
            <w:hideMark/>
          </w:tcPr>
          <w:p w14:paraId="0160D3D9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653" w:type="dxa"/>
            <w:noWrap/>
            <w:hideMark/>
          </w:tcPr>
          <w:p w14:paraId="7AABD8B6" w14:textId="77777777" w:rsidR="002F4CB5" w:rsidRPr="00AC5699" w:rsidRDefault="002F4CB5" w:rsidP="00A56E8E">
            <w:r w:rsidRPr="00AC5699">
              <w:t>34</w:t>
            </w:r>
          </w:p>
        </w:tc>
        <w:tc>
          <w:tcPr>
            <w:tcW w:w="827" w:type="dxa"/>
            <w:noWrap/>
            <w:hideMark/>
          </w:tcPr>
          <w:p w14:paraId="2DA5B6C1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720" w:type="dxa"/>
            <w:noWrap/>
            <w:hideMark/>
          </w:tcPr>
          <w:p w14:paraId="4960DA10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4000" w:type="dxa"/>
            <w:hideMark/>
          </w:tcPr>
          <w:p w14:paraId="239A6A63" w14:textId="77777777" w:rsidR="002F4CB5" w:rsidRPr="00AC5699" w:rsidRDefault="002F4CB5" w:rsidP="00A56E8E">
            <w:r w:rsidRPr="00AC5699">
              <w:t xml:space="preserve">Increased;  pgACC, insular, precuneus. </w:t>
            </w:r>
            <w:r w:rsidRPr="00AC5699">
              <w:br/>
              <w:t>Decreased; other frontal regions.</w:t>
            </w:r>
          </w:p>
        </w:tc>
        <w:tc>
          <w:tcPr>
            <w:tcW w:w="4000" w:type="dxa"/>
            <w:noWrap/>
            <w:hideMark/>
          </w:tcPr>
          <w:p w14:paraId="75F011E2" w14:textId="77777777" w:rsidR="002F4CB5" w:rsidRPr="00AC5699" w:rsidRDefault="002F4CB5" w:rsidP="00A56E8E">
            <w:r w:rsidRPr="00AC5699">
              <w:t>N/A</w:t>
            </w:r>
          </w:p>
        </w:tc>
      </w:tr>
      <w:tr w:rsidR="002F4CB5" w:rsidRPr="00AC5699" w14:paraId="6DE76D17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71B68831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640" w:type="dxa"/>
            <w:noWrap/>
            <w:hideMark/>
          </w:tcPr>
          <w:p w14:paraId="0293AE40" w14:textId="77777777" w:rsidR="002F4CB5" w:rsidRPr="00AC5699" w:rsidRDefault="002F4CB5" w:rsidP="00A56E8E">
            <w:r w:rsidRPr="00AC5699">
              <w:t>F</w:t>
            </w:r>
          </w:p>
        </w:tc>
        <w:tc>
          <w:tcPr>
            <w:tcW w:w="760" w:type="dxa"/>
            <w:noWrap/>
            <w:hideMark/>
          </w:tcPr>
          <w:p w14:paraId="769076D5" w14:textId="77777777" w:rsidR="002F4CB5" w:rsidRPr="00AC5699" w:rsidRDefault="002F4CB5" w:rsidP="00A56E8E">
            <w:r w:rsidRPr="00AC5699">
              <w:t>75</w:t>
            </w:r>
          </w:p>
        </w:tc>
        <w:tc>
          <w:tcPr>
            <w:tcW w:w="760" w:type="dxa"/>
            <w:noWrap/>
            <w:hideMark/>
          </w:tcPr>
          <w:p w14:paraId="1F2BC251" w14:textId="77777777" w:rsidR="002F4CB5" w:rsidRPr="00AC5699" w:rsidRDefault="002F4CB5" w:rsidP="00A56E8E">
            <w:r w:rsidRPr="00AC5699">
              <w:t>264</w:t>
            </w:r>
          </w:p>
        </w:tc>
        <w:tc>
          <w:tcPr>
            <w:tcW w:w="840" w:type="dxa"/>
            <w:noWrap/>
            <w:hideMark/>
          </w:tcPr>
          <w:p w14:paraId="6CCA6E6C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840" w:type="dxa"/>
            <w:noWrap/>
            <w:hideMark/>
          </w:tcPr>
          <w:p w14:paraId="2CFB0CA3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2480" w:type="dxa"/>
            <w:noWrap/>
            <w:hideMark/>
          </w:tcPr>
          <w:p w14:paraId="3620962B" w14:textId="77777777" w:rsidR="002F4CB5" w:rsidRPr="00AC5699" w:rsidRDefault="002F4CB5" w:rsidP="00A56E8E">
            <w:r w:rsidRPr="00AC5699">
              <w:t>Combined type</w:t>
            </w:r>
          </w:p>
        </w:tc>
        <w:tc>
          <w:tcPr>
            <w:tcW w:w="1139" w:type="dxa"/>
            <w:noWrap/>
            <w:hideMark/>
          </w:tcPr>
          <w:p w14:paraId="1B2DB801" w14:textId="77777777" w:rsidR="002F4CB5" w:rsidRPr="00AC5699" w:rsidRDefault="002F4CB5" w:rsidP="00A56E8E">
            <w:r w:rsidRPr="00AC5699">
              <w:t>50</w:t>
            </w:r>
          </w:p>
        </w:tc>
        <w:tc>
          <w:tcPr>
            <w:tcW w:w="1181" w:type="dxa"/>
            <w:noWrap/>
            <w:hideMark/>
          </w:tcPr>
          <w:p w14:paraId="43F8C3AC" w14:textId="77777777" w:rsidR="002F4CB5" w:rsidRPr="00AC5699" w:rsidRDefault="002F4CB5" w:rsidP="00A56E8E">
            <w:r w:rsidRPr="00AC5699">
              <w:t>62*</w:t>
            </w:r>
          </w:p>
        </w:tc>
        <w:tc>
          <w:tcPr>
            <w:tcW w:w="1160" w:type="dxa"/>
            <w:noWrap/>
            <w:hideMark/>
          </w:tcPr>
          <w:p w14:paraId="39777800" w14:textId="77777777" w:rsidR="002F4CB5" w:rsidRPr="00AC5699" w:rsidRDefault="002F4CB5" w:rsidP="00A56E8E"/>
        </w:tc>
        <w:tc>
          <w:tcPr>
            <w:tcW w:w="1040" w:type="dxa"/>
            <w:noWrap/>
            <w:hideMark/>
          </w:tcPr>
          <w:p w14:paraId="37435BA9" w14:textId="77777777" w:rsidR="002F4CB5" w:rsidRPr="00AC5699" w:rsidRDefault="002F4CB5" w:rsidP="00A56E8E">
            <w:r w:rsidRPr="00AC5699">
              <w:t>+</w:t>
            </w:r>
          </w:p>
        </w:tc>
        <w:tc>
          <w:tcPr>
            <w:tcW w:w="450" w:type="dxa"/>
            <w:noWrap/>
            <w:hideMark/>
          </w:tcPr>
          <w:p w14:paraId="2E203D0F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25D33A0C" w14:textId="77777777" w:rsidR="002F4CB5" w:rsidRPr="00AC5699" w:rsidRDefault="002F4CB5" w:rsidP="00A56E8E"/>
        </w:tc>
        <w:tc>
          <w:tcPr>
            <w:tcW w:w="404" w:type="dxa"/>
            <w:noWrap/>
            <w:hideMark/>
          </w:tcPr>
          <w:p w14:paraId="3366B0C8" w14:textId="77777777" w:rsidR="002F4CB5" w:rsidRPr="00AC5699" w:rsidRDefault="002F4CB5" w:rsidP="00A56E8E"/>
        </w:tc>
        <w:tc>
          <w:tcPr>
            <w:tcW w:w="577" w:type="dxa"/>
            <w:noWrap/>
            <w:hideMark/>
          </w:tcPr>
          <w:p w14:paraId="0598BB02" w14:textId="77777777" w:rsidR="002F4CB5" w:rsidRPr="00AC5699" w:rsidRDefault="002F4CB5" w:rsidP="00A56E8E"/>
        </w:tc>
        <w:tc>
          <w:tcPr>
            <w:tcW w:w="679" w:type="dxa"/>
            <w:noWrap/>
            <w:hideMark/>
          </w:tcPr>
          <w:p w14:paraId="4F4AE0BE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069CA887" w14:textId="77777777" w:rsidR="002F4CB5" w:rsidRPr="00AC5699" w:rsidRDefault="002F4CB5" w:rsidP="00A56E8E"/>
        </w:tc>
        <w:tc>
          <w:tcPr>
            <w:tcW w:w="740" w:type="dxa"/>
            <w:noWrap/>
            <w:hideMark/>
          </w:tcPr>
          <w:p w14:paraId="42F9EBCE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740" w:type="dxa"/>
            <w:noWrap/>
            <w:hideMark/>
          </w:tcPr>
          <w:p w14:paraId="08D8107C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740" w:type="dxa"/>
            <w:noWrap/>
            <w:hideMark/>
          </w:tcPr>
          <w:p w14:paraId="63FD25EF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740" w:type="dxa"/>
            <w:noWrap/>
            <w:hideMark/>
          </w:tcPr>
          <w:p w14:paraId="01A52735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512" w:type="dxa"/>
            <w:noWrap/>
            <w:hideMark/>
          </w:tcPr>
          <w:p w14:paraId="37DDC684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648" w:type="dxa"/>
            <w:noWrap/>
            <w:hideMark/>
          </w:tcPr>
          <w:p w14:paraId="52157A83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512" w:type="dxa"/>
            <w:noWrap/>
            <w:hideMark/>
          </w:tcPr>
          <w:p w14:paraId="1D09E09D" w14:textId="77777777" w:rsidR="002F4CB5" w:rsidRPr="00AC5699" w:rsidRDefault="002F4CB5" w:rsidP="00A56E8E">
            <w:r w:rsidRPr="00AC5699">
              <w:t>10</w:t>
            </w:r>
          </w:p>
        </w:tc>
        <w:tc>
          <w:tcPr>
            <w:tcW w:w="648" w:type="dxa"/>
            <w:noWrap/>
            <w:hideMark/>
          </w:tcPr>
          <w:p w14:paraId="1EFAA587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512" w:type="dxa"/>
            <w:noWrap/>
            <w:hideMark/>
          </w:tcPr>
          <w:p w14:paraId="10ACF241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648" w:type="dxa"/>
            <w:noWrap/>
            <w:hideMark/>
          </w:tcPr>
          <w:p w14:paraId="55D662A8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653" w:type="dxa"/>
            <w:noWrap/>
            <w:hideMark/>
          </w:tcPr>
          <w:p w14:paraId="1C93A5F8" w14:textId="77777777" w:rsidR="002F4CB5" w:rsidRPr="00AC5699" w:rsidRDefault="002F4CB5" w:rsidP="00A56E8E">
            <w:r w:rsidRPr="00AC5699">
              <w:t>37</w:t>
            </w:r>
          </w:p>
        </w:tc>
        <w:tc>
          <w:tcPr>
            <w:tcW w:w="827" w:type="dxa"/>
            <w:noWrap/>
            <w:hideMark/>
          </w:tcPr>
          <w:p w14:paraId="6752D3E3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720" w:type="dxa"/>
            <w:noWrap/>
            <w:hideMark/>
          </w:tcPr>
          <w:p w14:paraId="6F979F87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4000" w:type="dxa"/>
            <w:noWrap/>
            <w:hideMark/>
          </w:tcPr>
          <w:p w14:paraId="26CFE5BF" w14:textId="77777777" w:rsidR="002F4CB5" w:rsidRPr="00AC5699" w:rsidRDefault="002F4CB5" w:rsidP="00A56E8E">
            <w:r w:rsidRPr="00AC5699">
              <w:t>Increased; precuneus.</w:t>
            </w:r>
            <w:r w:rsidRPr="00AC5699">
              <w:br/>
              <w:t>Decreased; frontal lobe</w:t>
            </w:r>
          </w:p>
        </w:tc>
        <w:tc>
          <w:tcPr>
            <w:tcW w:w="4000" w:type="dxa"/>
            <w:noWrap/>
            <w:hideMark/>
          </w:tcPr>
          <w:p w14:paraId="10AD92DA" w14:textId="77777777" w:rsidR="002F4CB5" w:rsidRPr="00AC5699" w:rsidRDefault="002F4CB5" w:rsidP="00A56E8E">
            <w:r w:rsidRPr="00AC5699">
              <w:t>N/A</w:t>
            </w:r>
          </w:p>
        </w:tc>
      </w:tr>
      <w:tr w:rsidR="002F4CB5" w:rsidRPr="00AC5699" w14:paraId="72B1289A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6250F886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640" w:type="dxa"/>
            <w:noWrap/>
            <w:hideMark/>
          </w:tcPr>
          <w:p w14:paraId="575B1F8B" w14:textId="77777777" w:rsidR="002F4CB5" w:rsidRPr="00AC5699" w:rsidRDefault="002F4CB5" w:rsidP="00A56E8E">
            <w:r w:rsidRPr="00AC5699">
              <w:t>F</w:t>
            </w:r>
          </w:p>
        </w:tc>
        <w:tc>
          <w:tcPr>
            <w:tcW w:w="760" w:type="dxa"/>
            <w:noWrap/>
            <w:hideMark/>
          </w:tcPr>
          <w:p w14:paraId="5DD602CB" w14:textId="77777777" w:rsidR="002F4CB5" w:rsidRPr="00AC5699" w:rsidRDefault="002F4CB5" w:rsidP="00A56E8E">
            <w:r w:rsidRPr="00AC5699">
              <w:t>38</w:t>
            </w:r>
          </w:p>
        </w:tc>
        <w:tc>
          <w:tcPr>
            <w:tcW w:w="760" w:type="dxa"/>
            <w:noWrap/>
            <w:hideMark/>
          </w:tcPr>
          <w:p w14:paraId="763603C7" w14:textId="77777777" w:rsidR="002F4CB5" w:rsidRPr="00AC5699" w:rsidRDefault="002F4CB5" w:rsidP="00A56E8E">
            <w:r w:rsidRPr="00AC5699">
              <w:t>24</w:t>
            </w:r>
          </w:p>
        </w:tc>
        <w:tc>
          <w:tcPr>
            <w:tcW w:w="840" w:type="dxa"/>
            <w:noWrap/>
            <w:hideMark/>
          </w:tcPr>
          <w:p w14:paraId="113BE7ED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840" w:type="dxa"/>
            <w:noWrap/>
            <w:hideMark/>
          </w:tcPr>
          <w:p w14:paraId="423D21AD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2480" w:type="dxa"/>
            <w:noWrap/>
            <w:hideMark/>
          </w:tcPr>
          <w:p w14:paraId="3E41B4A0" w14:textId="77777777" w:rsidR="002F4CB5" w:rsidRPr="00AC5699" w:rsidRDefault="002F4CB5" w:rsidP="00A56E8E">
            <w:r w:rsidRPr="00AC5699">
              <w:t>Hyperactive-impulsive type</w:t>
            </w:r>
          </w:p>
        </w:tc>
        <w:tc>
          <w:tcPr>
            <w:tcW w:w="1139" w:type="dxa"/>
            <w:noWrap/>
            <w:hideMark/>
          </w:tcPr>
          <w:p w14:paraId="79BB429A" w14:textId="77777777" w:rsidR="002F4CB5" w:rsidRPr="00AC5699" w:rsidRDefault="002F4CB5" w:rsidP="00A56E8E">
            <w:r w:rsidRPr="00AC5699">
              <w:t>59</w:t>
            </w:r>
          </w:p>
        </w:tc>
        <w:tc>
          <w:tcPr>
            <w:tcW w:w="1181" w:type="dxa"/>
            <w:noWrap/>
            <w:hideMark/>
          </w:tcPr>
          <w:p w14:paraId="1FF6FE0A" w14:textId="77777777" w:rsidR="002F4CB5" w:rsidRPr="00AC5699" w:rsidRDefault="002F4CB5" w:rsidP="00A56E8E">
            <w:r w:rsidRPr="00AC5699">
              <w:t>57</w:t>
            </w:r>
          </w:p>
        </w:tc>
        <w:tc>
          <w:tcPr>
            <w:tcW w:w="1160" w:type="dxa"/>
            <w:noWrap/>
            <w:hideMark/>
          </w:tcPr>
          <w:p w14:paraId="617C9548" w14:textId="77777777" w:rsidR="002F4CB5" w:rsidRPr="00AC5699" w:rsidRDefault="002F4CB5" w:rsidP="00A56E8E">
            <w:r w:rsidRPr="00AC5699">
              <w:t>ASD</w:t>
            </w:r>
          </w:p>
        </w:tc>
        <w:tc>
          <w:tcPr>
            <w:tcW w:w="1040" w:type="dxa"/>
            <w:noWrap/>
            <w:hideMark/>
          </w:tcPr>
          <w:p w14:paraId="0377C839" w14:textId="77777777" w:rsidR="002F4CB5" w:rsidRPr="00AC5699" w:rsidRDefault="002F4CB5" w:rsidP="00A56E8E">
            <w:r w:rsidRPr="00AC5699">
              <w:rPr>
                <w:rFonts w:hint="eastAsia"/>
              </w:rPr>
              <w:t>－</w:t>
            </w:r>
          </w:p>
        </w:tc>
        <w:tc>
          <w:tcPr>
            <w:tcW w:w="450" w:type="dxa"/>
            <w:noWrap/>
            <w:hideMark/>
          </w:tcPr>
          <w:p w14:paraId="2548D6C0" w14:textId="77777777" w:rsidR="002F4CB5" w:rsidRPr="00AC5699" w:rsidRDefault="002F4CB5" w:rsidP="00A56E8E">
            <w:r w:rsidRPr="00AC5699">
              <w:t>27</w:t>
            </w:r>
          </w:p>
        </w:tc>
        <w:tc>
          <w:tcPr>
            <w:tcW w:w="625" w:type="dxa"/>
            <w:noWrap/>
            <w:hideMark/>
          </w:tcPr>
          <w:p w14:paraId="76634562" w14:textId="77777777" w:rsidR="002F4CB5" w:rsidRPr="00AC5699" w:rsidRDefault="002F4CB5" w:rsidP="00A56E8E">
            <w:r w:rsidRPr="00AC5699">
              <w:t>30</w:t>
            </w:r>
          </w:p>
        </w:tc>
        <w:tc>
          <w:tcPr>
            <w:tcW w:w="404" w:type="dxa"/>
            <w:noWrap/>
            <w:hideMark/>
          </w:tcPr>
          <w:p w14:paraId="5969C54C" w14:textId="77777777" w:rsidR="002F4CB5" w:rsidRPr="00AC5699" w:rsidRDefault="002F4CB5" w:rsidP="00A56E8E"/>
        </w:tc>
        <w:tc>
          <w:tcPr>
            <w:tcW w:w="577" w:type="dxa"/>
            <w:noWrap/>
            <w:hideMark/>
          </w:tcPr>
          <w:p w14:paraId="49C2E8D3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679" w:type="dxa"/>
            <w:noWrap/>
            <w:hideMark/>
          </w:tcPr>
          <w:p w14:paraId="556AB5ED" w14:textId="77777777" w:rsidR="002F4CB5" w:rsidRPr="00AC5699" w:rsidRDefault="002F4CB5" w:rsidP="00A56E8E">
            <w:r w:rsidRPr="00AC5699">
              <w:t>112.5</w:t>
            </w:r>
          </w:p>
        </w:tc>
        <w:tc>
          <w:tcPr>
            <w:tcW w:w="625" w:type="dxa"/>
            <w:noWrap/>
            <w:hideMark/>
          </w:tcPr>
          <w:p w14:paraId="79D225AD" w14:textId="77777777" w:rsidR="002F4CB5" w:rsidRPr="00AC5699" w:rsidRDefault="002F4CB5" w:rsidP="00A56E8E"/>
        </w:tc>
        <w:tc>
          <w:tcPr>
            <w:tcW w:w="740" w:type="dxa"/>
            <w:noWrap/>
            <w:hideMark/>
          </w:tcPr>
          <w:p w14:paraId="0DFC6339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740" w:type="dxa"/>
            <w:noWrap/>
            <w:hideMark/>
          </w:tcPr>
          <w:p w14:paraId="26774179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740" w:type="dxa"/>
            <w:noWrap/>
            <w:hideMark/>
          </w:tcPr>
          <w:p w14:paraId="48178889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740" w:type="dxa"/>
            <w:noWrap/>
            <w:hideMark/>
          </w:tcPr>
          <w:p w14:paraId="49DDD7D8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512" w:type="dxa"/>
            <w:noWrap/>
            <w:hideMark/>
          </w:tcPr>
          <w:p w14:paraId="5EAE5EC5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648" w:type="dxa"/>
            <w:noWrap/>
            <w:hideMark/>
          </w:tcPr>
          <w:p w14:paraId="62769B95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512" w:type="dxa"/>
            <w:noWrap/>
            <w:hideMark/>
          </w:tcPr>
          <w:p w14:paraId="7B3B922B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648" w:type="dxa"/>
            <w:noWrap/>
            <w:hideMark/>
          </w:tcPr>
          <w:p w14:paraId="3763832B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512" w:type="dxa"/>
            <w:noWrap/>
            <w:hideMark/>
          </w:tcPr>
          <w:p w14:paraId="7FABD2B9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648" w:type="dxa"/>
            <w:noWrap/>
            <w:hideMark/>
          </w:tcPr>
          <w:p w14:paraId="7DBFF5B2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653" w:type="dxa"/>
            <w:noWrap/>
            <w:hideMark/>
          </w:tcPr>
          <w:p w14:paraId="48419C7C" w14:textId="77777777" w:rsidR="002F4CB5" w:rsidRPr="00AC5699" w:rsidRDefault="002F4CB5" w:rsidP="00A56E8E">
            <w:r w:rsidRPr="00AC5699">
              <w:t>26</w:t>
            </w:r>
          </w:p>
        </w:tc>
        <w:tc>
          <w:tcPr>
            <w:tcW w:w="827" w:type="dxa"/>
            <w:noWrap/>
            <w:hideMark/>
          </w:tcPr>
          <w:p w14:paraId="181D0D67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720" w:type="dxa"/>
            <w:noWrap/>
            <w:hideMark/>
          </w:tcPr>
          <w:p w14:paraId="2D97DF6B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4000" w:type="dxa"/>
            <w:hideMark/>
          </w:tcPr>
          <w:p w14:paraId="3662CBC9" w14:textId="77777777" w:rsidR="002F4CB5" w:rsidRPr="00AC5699" w:rsidRDefault="002F4CB5" w:rsidP="00A56E8E">
            <w:r w:rsidRPr="00AC5699">
              <w:t xml:space="preserve">Increased;  pgACC, insular, precuneus. </w:t>
            </w:r>
            <w:r w:rsidRPr="00AC5699">
              <w:br/>
              <w:t>Decreased; other frontal regions.</w:t>
            </w:r>
          </w:p>
        </w:tc>
        <w:tc>
          <w:tcPr>
            <w:tcW w:w="4000" w:type="dxa"/>
            <w:noWrap/>
            <w:hideMark/>
          </w:tcPr>
          <w:p w14:paraId="0730B58A" w14:textId="77777777" w:rsidR="002F4CB5" w:rsidRPr="00AC5699" w:rsidRDefault="002F4CB5" w:rsidP="00A56E8E">
            <w:r w:rsidRPr="00AC5699">
              <w:t>pgACC and insular slightly decreased.</w:t>
            </w:r>
          </w:p>
        </w:tc>
      </w:tr>
      <w:tr w:rsidR="002F4CB5" w:rsidRPr="00AC5699" w14:paraId="096C656C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116F8200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640" w:type="dxa"/>
            <w:noWrap/>
            <w:hideMark/>
          </w:tcPr>
          <w:p w14:paraId="7DDAFCC2" w14:textId="77777777" w:rsidR="002F4CB5" w:rsidRPr="00AC5699" w:rsidRDefault="002F4CB5" w:rsidP="00A56E8E">
            <w:r w:rsidRPr="00AC5699">
              <w:t>F</w:t>
            </w:r>
          </w:p>
        </w:tc>
        <w:tc>
          <w:tcPr>
            <w:tcW w:w="760" w:type="dxa"/>
            <w:noWrap/>
            <w:hideMark/>
          </w:tcPr>
          <w:p w14:paraId="551F989C" w14:textId="77777777" w:rsidR="002F4CB5" w:rsidRPr="00AC5699" w:rsidRDefault="002F4CB5" w:rsidP="00A56E8E">
            <w:r w:rsidRPr="00AC5699">
              <w:t>39</w:t>
            </w:r>
          </w:p>
        </w:tc>
        <w:tc>
          <w:tcPr>
            <w:tcW w:w="760" w:type="dxa"/>
            <w:noWrap/>
            <w:hideMark/>
          </w:tcPr>
          <w:p w14:paraId="382E7582" w14:textId="77777777" w:rsidR="002F4CB5" w:rsidRPr="00AC5699" w:rsidRDefault="002F4CB5" w:rsidP="00A56E8E">
            <w:r w:rsidRPr="00AC5699">
              <w:t>15</w:t>
            </w:r>
          </w:p>
        </w:tc>
        <w:tc>
          <w:tcPr>
            <w:tcW w:w="840" w:type="dxa"/>
            <w:noWrap/>
            <w:hideMark/>
          </w:tcPr>
          <w:p w14:paraId="695ED816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840" w:type="dxa"/>
            <w:noWrap/>
            <w:hideMark/>
          </w:tcPr>
          <w:p w14:paraId="7694B85A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2480" w:type="dxa"/>
            <w:noWrap/>
            <w:hideMark/>
          </w:tcPr>
          <w:p w14:paraId="42715845" w14:textId="77777777" w:rsidR="002F4CB5" w:rsidRPr="00AC5699" w:rsidRDefault="002F4CB5" w:rsidP="00A56E8E">
            <w:r w:rsidRPr="00AC5699">
              <w:t>Hyperactive-impulsive type</w:t>
            </w:r>
          </w:p>
        </w:tc>
        <w:tc>
          <w:tcPr>
            <w:tcW w:w="1139" w:type="dxa"/>
            <w:noWrap/>
            <w:hideMark/>
          </w:tcPr>
          <w:p w14:paraId="11542769" w14:textId="77777777" w:rsidR="002F4CB5" w:rsidRPr="00AC5699" w:rsidRDefault="002F4CB5" w:rsidP="00A56E8E">
            <w:r w:rsidRPr="00AC5699">
              <w:t>65*</w:t>
            </w:r>
          </w:p>
        </w:tc>
        <w:tc>
          <w:tcPr>
            <w:tcW w:w="1181" w:type="dxa"/>
            <w:noWrap/>
            <w:hideMark/>
          </w:tcPr>
          <w:p w14:paraId="6478A08A" w14:textId="77777777" w:rsidR="002F4CB5" w:rsidRPr="00AC5699" w:rsidRDefault="002F4CB5" w:rsidP="00A56E8E">
            <w:r w:rsidRPr="00AC5699">
              <w:t>57</w:t>
            </w:r>
          </w:p>
        </w:tc>
        <w:tc>
          <w:tcPr>
            <w:tcW w:w="1160" w:type="dxa"/>
            <w:noWrap/>
            <w:hideMark/>
          </w:tcPr>
          <w:p w14:paraId="02B3AD39" w14:textId="77777777" w:rsidR="002F4CB5" w:rsidRPr="00AC5699" w:rsidRDefault="002F4CB5" w:rsidP="00A56E8E">
            <w:r w:rsidRPr="00AC5699">
              <w:t>ASD</w:t>
            </w:r>
          </w:p>
        </w:tc>
        <w:tc>
          <w:tcPr>
            <w:tcW w:w="1040" w:type="dxa"/>
            <w:noWrap/>
            <w:hideMark/>
          </w:tcPr>
          <w:p w14:paraId="42090414" w14:textId="77777777" w:rsidR="002F4CB5" w:rsidRPr="00AC5699" w:rsidRDefault="002F4CB5" w:rsidP="00A56E8E">
            <w:r w:rsidRPr="00AC5699">
              <w:t>＋</w:t>
            </w:r>
          </w:p>
        </w:tc>
        <w:tc>
          <w:tcPr>
            <w:tcW w:w="450" w:type="dxa"/>
            <w:noWrap/>
            <w:hideMark/>
          </w:tcPr>
          <w:p w14:paraId="6EEE38B9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440310A9" w14:textId="77777777" w:rsidR="002F4CB5" w:rsidRPr="00AC5699" w:rsidRDefault="002F4CB5" w:rsidP="00A56E8E"/>
        </w:tc>
        <w:tc>
          <w:tcPr>
            <w:tcW w:w="404" w:type="dxa"/>
            <w:noWrap/>
            <w:hideMark/>
          </w:tcPr>
          <w:p w14:paraId="44A2FC2F" w14:textId="77777777" w:rsidR="002F4CB5" w:rsidRPr="00AC5699" w:rsidRDefault="002F4CB5" w:rsidP="00A56E8E"/>
        </w:tc>
        <w:tc>
          <w:tcPr>
            <w:tcW w:w="577" w:type="dxa"/>
            <w:noWrap/>
            <w:hideMark/>
          </w:tcPr>
          <w:p w14:paraId="3BB17A48" w14:textId="77777777" w:rsidR="002F4CB5" w:rsidRPr="00AC5699" w:rsidRDefault="002F4CB5" w:rsidP="00A56E8E"/>
        </w:tc>
        <w:tc>
          <w:tcPr>
            <w:tcW w:w="679" w:type="dxa"/>
            <w:noWrap/>
            <w:hideMark/>
          </w:tcPr>
          <w:p w14:paraId="22ACE284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5D7AAAEF" w14:textId="77777777" w:rsidR="002F4CB5" w:rsidRPr="00AC5699" w:rsidRDefault="002F4CB5" w:rsidP="00A56E8E"/>
        </w:tc>
        <w:tc>
          <w:tcPr>
            <w:tcW w:w="740" w:type="dxa"/>
            <w:noWrap/>
            <w:hideMark/>
          </w:tcPr>
          <w:p w14:paraId="45FC6984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740" w:type="dxa"/>
            <w:noWrap/>
            <w:hideMark/>
          </w:tcPr>
          <w:p w14:paraId="7F68CCDC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740" w:type="dxa"/>
            <w:noWrap/>
            <w:hideMark/>
          </w:tcPr>
          <w:p w14:paraId="728800F1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740" w:type="dxa"/>
            <w:noWrap/>
            <w:hideMark/>
          </w:tcPr>
          <w:p w14:paraId="6699027A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512" w:type="dxa"/>
            <w:noWrap/>
            <w:hideMark/>
          </w:tcPr>
          <w:p w14:paraId="1700F5F0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648" w:type="dxa"/>
            <w:noWrap/>
            <w:hideMark/>
          </w:tcPr>
          <w:p w14:paraId="1AE7B615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512" w:type="dxa"/>
            <w:noWrap/>
            <w:hideMark/>
          </w:tcPr>
          <w:p w14:paraId="4640F874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648" w:type="dxa"/>
            <w:noWrap/>
            <w:hideMark/>
          </w:tcPr>
          <w:p w14:paraId="45885627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512" w:type="dxa"/>
            <w:noWrap/>
            <w:hideMark/>
          </w:tcPr>
          <w:p w14:paraId="1A5DF21C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648" w:type="dxa"/>
            <w:noWrap/>
            <w:hideMark/>
          </w:tcPr>
          <w:p w14:paraId="211DCAC8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653" w:type="dxa"/>
            <w:noWrap/>
            <w:hideMark/>
          </w:tcPr>
          <w:p w14:paraId="0EF90D63" w14:textId="77777777" w:rsidR="002F4CB5" w:rsidRPr="00AC5699" w:rsidRDefault="002F4CB5" w:rsidP="00A56E8E">
            <w:r w:rsidRPr="00AC5699">
              <w:t>31</w:t>
            </w:r>
          </w:p>
        </w:tc>
        <w:tc>
          <w:tcPr>
            <w:tcW w:w="827" w:type="dxa"/>
            <w:noWrap/>
            <w:hideMark/>
          </w:tcPr>
          <w:p w14:paraId="03834152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720" w:type="dxa"/>
            <w:noWrap/>
            <w:hideMark/>
          </w:tcPr>
          <w:p w14:paraId="5D6D9CA9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4000" w:type="dxa"/>
            <w:hideMark/>
          </w:tcPr>
          <w:p w14:paraId="511FF03C" w14:textId="77777777" w:rsidR="002F4CB5" w:rsidRPr="00AC5699" w:rsidRDefault="002F4CB5" w:rsidP="00A56E8E">
            <w:r w:rsidRPr="00AC5699">
              <w:t xml:space="preserve">Increased;  pgACC, insular, precuneus. </w:t>
            </w:r>
            <w:r w:rsidRPr="00AC5699">
              <w:br/>
              <w:t>Decreased; other frontal regions.</w:t>
            </w:r>
          </w:p>
        </w:tc>
        <w:tc>
          <w:tcPr>
            <w:tcW w:w="4000" w:type="dxa"/>
            <w:noWrap/>
            <w:hideMark/>
          </w:tcPr>
          <w:p w14:paraId="51501CC4" w14:textId="77777777" w:rsidR="002F4CB5" w:rsidRPr="00AC5699" w:rsidRDefault="002F4CB5" w:rsidP="00A56E8E">
            <w:r w:rsidRPr="00AC5699">
              <w:t>N/A</w:t>
            </w:r>
          </w:p>
        </w:tc>
      </w:tr>
      <w:tr w:rsidR="002F4CB5" w:rsidRPr="00AC5699" w14:paraId="0C1FA8B1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1E7B8806" w14:textId="77777777" w:rsidR="002F4CB5" w:rsidRPr="00AC5699" w:rsidRDefault="002F4CB5" w:rsidP="00A56E8E">
            <w:r w:rsidRPr="00AC5699">
              <w:lastRenderedPageBreak/>
              <w:t>6</w:t>
            </w:r>
          </w:p>
        </w:tc>
        <w:tc>
          <w:tcPr>
            <w:tcW w:w="640" w:type="dxa"/>
            <w:noWrap/>
            <w:hideMark/>
          </w:tcPr>
          <w:p w14:paraId="041E12F8" w14:textId="77777777" w:rsidR="002F4CB5" w:rsidRPr="00AC5699" w:rsidRDefault="002F4CB5" w:rsidP="00A56E8E">
            <w:r w:rsidRPr="00AC5699">
              <w:t xml:space="preserve">M </w:t>
            </w:r>
          </w:p>
        </w:tc>
        <w:tc>
          <w:tcPr>
            <w:tcW w:w="760" w:type="dxa"/>
            <w:noWrap/>
            <w:hideMark/>
          </w:tcPr>
          <w:p w14:paraId="10CA5DD5" w14:textId="77777777" w:rsidR="002F4CB5" w:rsidRPr="00AC5699" w:rsidRDefault="002F4CB5" w:rsidP="00A56E8E">
            <w:r w:rsidRPr="00AC5699">
              <w:t>44</w:t>
            </w:r>
          </w:p>
        </w:tc>
        <w:tc>
          <w:tcPr>
            <w:tcW w:w="760" w:type="dxa"/>
            <w:noWrap/>
            <w:hideMark/>
          </w:tcPr>
          <w:p w14:paraId="3E7E6E86" w14:textId="77777777" w:rsidR="002F4CB5" w:rsidRPr="00AC5699" w:rsidRDefault="002F4CB5" w:rsidP="00A56E8E">
            <w:r w:rsidRPr="00AC5699">
              <w:t>84</w:t>
            </w:r>
          </w:p>
        </w:tc>
        <w:tc>
          <w:tcPr>
            <w:tcW w:w="840" w:type="dxa"/>
            <w:noWrap/>
            <w:hideMark/>
          </w:tcPr>
          <w:p w14:paraId="1362E2B9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840" w:type="dxa"/>
            <w:noWrap/>
            <w:hideMark/>
          </w:tcPr>
          <w:p w14:paraId="53A09717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2480" w:type="dxa"/>
            <w:noWrap/>
            <w:hideMark/>
          </w:tcPr>
          <w:p w14:paraId="52D13CEC" w14:textId="77777777" w:rsidR="002F4CB5" w:rsidRPr="00AC5699" w:rsidRDefault="002F4CB5" w:rsidP="00A56E8E">
            <w:r w:rsidRPr="00AC5699">
              <w:t>Hyperactive-impulsive type</w:t>
            </w:r>
          </w:p>
        </w:tc>
        <w:tc>
          <w:tcPr>
            <w:tcW w:w="1139" w:type="dxa"/>
            <w:noWrap/>
            <w:hideMark/>
          </w:tcPr>
          <w:p w14:paraId="401B1555" w14:textId="77777777" w:rsidR="002F4CB5" w:rsidRPr="00AC5699" w:rsidRDefault="002F4CB5" w:rsidP="00A56E8E">
            <w:r w:rsidRPr="00AC5699">
              <w:t>53</w:t>
            </w:r>
          </w:p>
        </w:tc>
        <w:tc>
          <w:tcPr>
            <w:tcW w:w="1181" w:type="dxa"/>
            <w:noWrap/>
            <w:hideMark/>
          </w:tcPr>
          <w:p w14:paraId="6A0E316C" w14:textId="77777777" w:rsidR="002F4CB5" w:rsidRPr="00AC5699" w:rsidRDefault="002F4CB5" w:rsidP="00A56E8E">
            <w:r w:rsidRPr="00AC5699">
              <w:t>44</w:t>
            </w:r>
          </w:p>
        </w:tc>
        <w:tc>
          <w:tcPr>
            <w:tcW w:w="1160" w:type="dxa"/>
            <w:noWrap/>
            <w:hideMark/>
          </w:tcPr>
          <w:p w14:paraId="3D8AEA61" w14:textId="77777777" w:rsidR="002F4CB5" w:rsidRPr="00AC5699" w:rsidRDefault="002F4CB5" w:rsidP="00A56E8E"/>
        </w:tc>
        <w:tc>
          <w:tcPr>
            <w:tcW w:w="1040" w:type="dxa"/>
            <w:noWrap/>
            <w:hideMark/>
          </w:tcPr>
          <w:p w14:paraId="154E6588" w14:textId="77777777" w:rsidR="002F4CB5" w:rsidRPr="00AC5699" w:rsidRDefault="002F4CB5" w:rsidP="00A56E8E">
            <w:r w:rsidRPr="00AC5699">
              <w:rPr>
                <w:rFonts w:hint="eastAsia"/>
              </w:rPr>
              <w:t>－</w:t>
            </w:r>
          </w:p>
        </w:tc>
        <w:tc>
          <w:tcPr>
            <w:tcW w:w="450" w:type="dxa"/>
            <w:noWrap/>
            <w:hideMark/>
          </w:tcPr>
          <w:p w14:paraId="7B99C128" w14:textId="77777777" w:rsidR="002F4CB5" w:rsidRPr="00AC5699" w:rsidRDefault="002F4CB5" w:rsidP="00A56E8E">
            <w:r w:rsidRPr="00AC5699">
              <w:t>72</w:t>
            </w:r>
          </w:p>
        </w:tc>
        <w:tc>
          <w:tcPr>
            <w:tcW w:w="625" w:type="dxa"/>
            <w:noWrap/>
            <w:hideMark/>
          </w:tcPr>
          <w:p w14:paraId="549428EC" w14:textId="77777777" w:rsidR="002F4CB5" w:rsidRPr="00AC5699" w:rsidRDefault="002F4CB5" w:rsidP="00A56E8E"/>
        </w:tc>
        <w:tc>
          <w:tcPr>
            <w:tcW w:w="404" w:type="dxa"/>
            <w:noWrap/>
            <w:hideMark/>
          </w:tcPr>
          <w:p w14:paraId="52F2B648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577" w:type="dxa"/>
            <w:noWrap/>
            <w:hideMark/>
          </w:tcPr>
          <w:p w14:paraId="4447CC1C" w14:textId="77777777" w:rsidR="002F4CB5" w:rsidRPr="00AC5699" w:rsidRDefault="002F4CB5" w:rsidP="00A56E8E">
            <w:r w:rsidRPr="00AC5699">
              <w:t>9</w:t>
            </w:r>
          </w:p>
        </w:tc>
        <w:tc>
          <w:tcPr>
            <w:tcW w:w="679" w:type="dxa"/>
            <w:noWrap/>
            <w:hideMark/>
          </w:tcPr>
          <w:p w14:paraId="116E33DA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4BC7F854" w14:textId="77777777" w:rsidR="002F4CB5" w:rsidRPr="00AC5699" w:rsidRDefault="002F4CB5" w:rsidP="00A56E8E"/>
        </w:tc>
        <w:tc>
          <w:tcPr>
            <w:tcW w:w="740" w:type="dxa"/>
            <w:noWrap/>
            <w:hideMark/>
          </w:tcPr>
          <w:p w14:paraId="518E88F4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740" w:type="dxa"/>
            <w:noWrap/>
            <w:hideMark/>
          </w:tcPr>
          <w:p w14:paraId="6428DBB2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740" w:type="dxa"/>
            <w:noWrap/>
            <w:hideMark/>
          </w:tcPr>
          <w:p w14:paraId="0E811A74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740" w:type="dxa"/>
            <w:noWrap/>
            <w:hideMark/>
          </w:tcPr>
          <w:p w14:paraId="09E07F01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512" w:type="dxa"/>
            <w:noWrap/>
            <w:hideMark/>
          </w:tcPr>
          <w:p w14:paraId="0474F8F2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648" w:type="dxa"/>
            <w:noWrap/>
            <w:hideMark/>
          </w:tcPr>
          <w:p w14:paraId="167F1C81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512" w:type="dxa"/>
            <w:noWrap/>
            <w:hideMark/>
          </w:tcPr>
          <w:p w14:paraId="25754A5F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648" w:type="dxa"/>
            <w:noWrap/>
            <w:hideMark/>
          </w:tcPr>
          <w:p w14:paraId="1FB2D942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512" w:type="dxa"/>
            <w:noWrap/>
            <w:hideMark/>
          </w:tcPr>
          <w:p w14:paraId="2B457C0A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648" w:type="dxa"/>
            <w:noWrap/>
            <w:hideMark/>
          </w:tcPr>
          <w:p w14:paraId="23B454EA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653" w:type="dxa"/>
            <w:noWrap/>
            <w:hideMark/>
          </w:tcPr>
          <w:p w14:paraId="582A6135" w14:textId="77777777" w:rsidR="002F4CB5" w:rsidRPr="00AC5699" w:rsidRDefault="002F4CB5" w:rsidP="00A56E8E">
            <w:r w:rsidRPr="00AC5699">
              <w:t>21</w:t>
            </w:r>
          </w:p>
        </w:tc>
        <w:tc>
          <w:tcPr>
            <w:tcW w:w="827" w:type="dxa"/>
            <w:noWrap/>
            <w:hideMark/>
          </w:tcPr>
          <w:p w14:paraId="6CE0240A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720" w:type="dxa"/>
            <w:noWrap/>
            <w:hideMark/>
          </w:tcPr>
          <w:p w14:paraId="6DD38226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4000" w:type="dxa"/>
            <w:noWrap/>
            <w:hideMark/>
          </w:tcPr>
          <w:p w14:paraId="6634E902" w14:textId="77777777" w:rsidR="002F4CB5" w:rsidRPr="00AC5699" w:rsidRDefault="002F4CB5" w:rsidP="00A56E8E">
            <w:r w:rsidRPr="00AC5699">
              <w:t xml:space="preserve">Increased;  pgACC, insular, precuneus. </w:t>
            </w:r>
          </w:p>
        </w:tc>
        <w:tc>
          <w:tcPr>
            <w:tcW w:w="4000" w:type="dxa"/>
            <w:noWrap/>
            <w:hideMark/>
          </w:tcPr>
          <w:p w14:paraId="16DBDFA6" w14:textId="77777777" w:rsidR="002F4CB5" w:rsidRPr="00AC5699" w:rsidRDefault="002F4CB5" w:rsidP="00A56E8E">
            <w:r w:rsidRPr="00AC5699">
              <w:t>pgACC and precuneus slightly decreased.</w:t>
            </w:r>
          </w:p>
        </w:tc>
      </w:tr>
      <w:tr w:rsidR="002F4CB5" w:rsidRPr="00AC5699" w14:paraId="286C339F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3597496C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640" w:type="dxa"/>
            <w:noWrap/>
            <w:hideMark/>
          </w:tcPr>
          <w:p w14:paraId="07E873C7" w14:textId="77777777" w:rsidR="002F4CB5" w:rsidRPr="00AC5699" w:rsidRDefault="002F4CB5" w:rsidP="00A56E8E">
            <w:r w:rsidRPr="00AC5699">
              <w:t>F</w:t>
            </w:r>
          </w:p>
        </w:tc>
        <w:tc>
          <w:tcPr>
            <w:tcW w:w="760" w:type="dxa"/>
            <w:noWrap/>
            <w:hideMark/>
          </w:tcPr>
          <w:p w14:paraId="7BAE4DF7" w14:textId="77777777" w:rsidR="002F4CB5" w:rsidRPr="00AC5699" w:rsidRDefault="002F4CB5" w:rsidP="00A56E8E">
            <w:r w:rsidRPr="00AC5699">
              <w:t>42</w:t>
            </w:r>
          </w:p>
        </w:tc>
        <w:tc>
          <w:tcPr>
            <w:tcW w:w="760" w:type="dxa"/>
            <w:noWrap/>
            <w:hideMark/>
          </w:tcPr>
          <w:p w14:paraId="68F1F12B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840" w:type="dxa"/>
            <w:noWrap/>
            <w:hideMark/>
          </w:tcPr>
          <w:p w14:paraId="24BDE2F4" w14:textId="77777777" w:rsidR="002F4CB5" w:rsidRPr="00AC5699" w:rsidRDefault="002F4CB5" w:rsidP="00A56E8E">
            <w:r w:rsidRPr="00AC5699">
              <w:t>9</w:t>
            </w:r>
          </w:p>
        </w:tc>
        <w:tc>
          <w:tcPr>
            <w:tcW w:w="840" w:type="dxa"/>
            <w:noWrap/>
            <w:hideMark/>
          </w:tcPr>
          <w:p w14:paraId="23B8666F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2480" w:type="dxa"/>
            <w:noWrap/>
            <w:hideMark/>
          </w:tcPr>
          <w:p w14:paraId="743E8836" w14:textId="77777777" w:rsidR="002F4CB5" w:rsidRPr="00AC5699" w:rsidRDefault="002F4CB5" w:rsidP="00A56E8E">
            <w:r w:rsidRPr="00AC5699">
              <w:t>Combined type</w:t>
            </w:r>
          </w:p>
        </w:tc>
        <w:tc>
          <w:tcPr>
            <w:tcW w:w="1139" w:type="dxa"/>
            <w:noWrap/>
            <w:hideMark/>
          </w:tcPr>
          <w:p w14:paraId="1DFC824B" w14:textId="77777777" w:rsidR="002F4CB5" w:rsidRPr="00AC5699" w:rsidRDefault="002F4CB5" w:rsidP="00A56E8E">
            <w:r w:rsidRPr="00AC5699">
              <w:t>90**</w:t>
            </w:r>
          </w:p>
        </w:tc>
        <w:tc>
          <w:tcPr>
            <w:tcW w:w="1181" w:type="dxa"/>
            <w:noWrap/>
            <w:hideMark/>
          </w:tcPr>
          <w:p w14:paraId="7B1F48B1" w14:textId="77777777" w:rsidR="002F4CB5" w:rsidRPr="00AC5699" w:rsidRDefault="002F4CB5" w:rsidP="00A56E8E">
            <w:r w:rsidRPr="00AC5699">
              <w:t>77**</w:t>
            </w:r>
          </w:p>
        </w:tc>
        <w:tc>
          <w:tcPr>
            <w:tcW w:w="1160" w:type="dxa"/>
            <w:noWrap/>
            <w:hideMark/>
          </w:tcPr>
          <w:p w14:paraId="7A349925" w14:textId="77777777" w:rsidR="002F4CB5" w:rsidRPr="00AC5699" w:rsidRDefault="002F4CB5" w:rsidP="00A56E8E">
            <w:r w:rsidRPr="00AC5699">
              <w:t>Depression</w:t>
            </w:r>
          </w:p>
        </w:tc>
        <w:tc>
          <w:tcPr>
            <w:tcW w:w="1040" w:type="dxa"/>
            <w:noWrap/>
            <w:hideMark/>
          </w:tcPr>
          <w:p w14:paraId="4EE4218B" w14:textId="77777777" w:rsidR="002F4CB5" w:rsidRPr="00AC5699" w:rsidRDefault="002F4CB5" w:rsidP="00A56E8E">
            <w:r w:rsidRPr="00AC5699">
              <w:rPr>
                <w:rFonts w:hint="eastAsia"/>
              </w:rPr>
              <w:t>－</w:t>
            </w:r>
          </w:p>
        </w:tc>
        <w:tc>
          <w:tcPr>
            <w:tcW w:w="450" w:type="dxa"/>
            <w:noWrap/>
            <w:hideMark/>
          </w:tcPr>
          <w:p w14:paraId="20E7AA23" w14:textId="77777777" w:rsidR="002F4CB5" w:rsidRPr="00AC5699" w:rsidRDefault="002F4CB5" w:rsidP="00A56E8E">
            <w:r w:rsidRPr="00AC5699">
              <w:t>72</w:t>
            </w:r>
          </w:p>
        </w:tc>
        <w:tc>
          <w:tcPr>
            <w:tcW w:w="625" w:type="dxa"/>
            <w:noWrap/>
            <w:hideMark/>
          </w:tcPr>
          <w:p w14:paraId="7276D5FB" w14:textId="77777777" w:rsidR="002F4CB5" w:rsidRPr="00AC5699" w:rsidRDefault="002F4CB5" w:rsidP="00A56E8E">
            <w:r w:rsidRPr="00AC5699">
              <w:t>120</w:t>
            </w:r>
          </w:p>
        </w:tc>
        <w:tc>
          <w:tcPr>
            <w:tcW w:w="404" w:type="dxa"/>
            <w:noWrap/>
            <w:hideMark/>
          </w:tcPr>
          <w:p w14:paraId="53FBF325" w14:textId="77777777" w:rsidR="002F4CB5" w:rsidRPr="00AC5699" w:rsidRDefault="002F4CB5" w:rsidP="00A56E8E"/>
        </w:tc>
        <w:tc>
          <w:tcPr>
            <w:tcW w:w="577" w:type="dxa"/>
            <w:noWrap/>
            <w:hideMark/>
          </w:tcPr>
          <w:p w14:paraId="03ABC11D" w14:textId="77777777" w:rsidR="002F4CB5" w:rsidRPr="00AC5699" w:rsidRDefault="002F4CB5" w:rsidP="00A56E8E">
            <w:r w:rsidRPr="00AC5699">
              <w:t>12</w:t>
            </w:r>
          </w:p>
        </w:tc>
        <w:tc>
          <w:tcPr>
            <w:tcW w:w="679" w:type="dxa"/>
            <w:noWrap/>
            <w:hideMark/>
          </w:tcPr>
          <w:p w14:paraId="6F1C33DF" w14:textId="77777777" w:rsidR="002F4CB5" w:rsidRPr="00AC5699" w:rsidRDefault="002F4CB5" w:rsidP="00A56E8E">
            <w:r w:rsidRPr="00AC5699">
              <w:t>225</w:t>
            </w:r>
          </w:p>
        </w:tc>
        <w:tc>
          <w:tcPr>
            <w:tcW w:w="625" w:type="dxa"/>
            <w:noWrap/>
            <w:hideMark/>
          </w:tcPr>
          <w:p w14:paraId="27FEF703" w14:textId="77777777" w:rsidR="002F4CB5" w:rsidRPr="00AC5699" w:rsidRDefault="002F4CB5" w:rsidP="00A56E8E"/>
        </w:tc>
        <w:tc>
          <w:tcPr>
            <w:tcW w:w="740" w:type="dxa"/>
            <w:noWrap/>
            <w:hideMark/>
          </w:tcPr>
          <w:p w14:paraId="7B56F172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740" w:type="dxa"/>
            <w:noWrap/>
            <w:hideMark/>
          </w:tcPr>
          <w:p w14:paraId="5179ADEE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740" w:type="dxa"/>
            <w:noWrap/>
            <w:hideMark/>
          </w:tcPr>
          <w:p w14:paraId="441265B1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740" w:type="dxa"/>
            <w:noWrap/>
            <w:hideMark/>
          </w:tcPr>
          <w:p w14:paraId="10D4162A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512" w:type="dxa"/>
            <w:noWrap/>
            <w:hideMark/>
          </w:tcPr>
          <w:p w14:paraId="3362FB16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648" w:type="dxa"/>
            <w:noWrap/>
            <w:hideMark/>
          </w:tcPr>
          <w:p w14:paraId="77474CD0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512" w:type="dxa"/>
            <w:noWrap/>
            <w:hideMark/>
          </w:tcPr>
          <w:p w14:paraId="055AAEE4" w14:textId="77777777" w:rsidR="002F4CB5" w:rsidRPr="00AC5699" w:rsidRDefault="002F4CB5" w:rsidP="00A56E8E">
            <w:r w:rsidRPr="00AC5699">
              <w:t>19</w:t>
            </w:r>
          </w:p>
        </w:tc>
        <w:tc>
          <w:tcPr>
            <w:tcW w:w="648" w:type="dxa"/>
            <w:noWrap/>
            <w:hideMark/>
          </w:tcPr>
          <w:p w14:paraId="02F426E4" w14:textId="77777777" w:rsidR="002F4CB5" w:rsidRPr="00AC5699" w:rsidRDefault="002F4CB5" w:rsidP="00A56E8E">
            <w:r w:rsidRPr="00AC5699">
              <w:t>14</w:t>
            </w:r>
          </w:p>
        </w:tc>
        <w:tc>
          <w:tcPr>
            <w:tcW w:w="512" w:type="dxa"/>
            <w:noWrap/>
            <w:hideMark/>
          </w:tcPr>
          <w:p w14:paraId="6B84A5EF" w14:textId="77777777" w:rsidR="002F4CB5" w:rsidRPr="00AC5699" w:rsidRDefault="002F4CB5" w:rsidP="00A56E8E">
            <w:r w:rsidRPr="00AC5699">
              <w:t>21</w:t>
            </w:r>
          </w:p>
        </w:tc>
        <w:tc>
          <w:tcPr>
            <w:tcW w:w="648" w:type="dxa"/>
            <w:noWrap/>
            <w:hideMark/>
          </w:tcPr>
          <w:p w14:paraId="5ADEA900" w14:textId="77777777" w:rsidR="002F4CB5" w:rsidRPr="00AC5699" w:rsidRDefault="002F4CB5" w:rsidP="00A56E8E">
            <w:r w:rsidRPr="00AC5699">
              <w:t>15</w:t>
            </w:r>
          </w:p>
        </w:tc>
        <w:tc>
          <w:tcPr>
            <w:tcW w:w="653" w:type="dxa"/>
            <w:noWrap/>
            <w:hideMark/>
          </w:tcPr>
          <w:p w14:paraId="2B065A6A" w14:textId="77777777" w:rsidR="002F4CB5" w:rsidRPr="00AC5699" w:rsidRDefault="002F4CB5" w:rsidP="00A56E8E">
            <w:r w:rsidRPr="00AC5699">
              <w:t>52</w:t>
            </w:r>
          </w:p>
        </w:tc>
        <w:tc>
          <w:tcPr>
            <w:tcW w:w="827" w:type="dxa"/>
            <w:noWrap/>
            <w:hideMark/>
          </w:tcPr>
          <w:p w14:paraId="2DC76030" w14:textId="77777777" w:rsidR="002F4CB5" w:rsidRPr="00AC5699" w:rsidRDefault="002F4CB5" w:rsidP="00A56E8E">
            <w:r w:rsidRPr="00AC5699">
              <w:t>52</w:t>
            </w:r>
          </w:p>
        </w:tc>
        <w:tc>
          <w:tcPr>
            <w:tcW w:w="720" w:type="dxa"/>
            <w:noWrap/>
            <w:hideMark/>
          </w:tcPr>
          <w:p w14:paraId="54C1D672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4000" w:type="dxa"/>
            <w:noWrap/>
            <w:hideMark/>
          </w:tcPr>
          <w:p w14:paraId="2B4CB86B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4000" w:type="dxa"/>
            <w:noWrap/>
            <w:hideMark/>
          </w:tcPr>
          <w:p w14:paraId="394BB504" w14:textId="77777777" w:rsidR="002F4CB5" w:rsidRPr="00AC5699" w:rsidRDefault="002F4CB5" w:rsidP="00A56E8E"/>
        </w:tc>
      </w:tr>
      <w:tr w:rsidR="002F4CB5" w:rsidRPr="00AC5699" w14:paraId="637ED4DC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5A051415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640" w:type="dxa"/>
            <w:noWrap/>
            <w:hideMark/>
          </w:tcPr>
          <w:p w14:paraId="0FE041BF" w14:textId="77777777" w:rsidR="002F4CB5" w:rsidRPr="00AC5699" w:rsidRDefault="002F4CB5" w:rsidP="00A56E8E">
            <w:r w:rsidRPr="00AC5699">
              <w:t>F</w:t>
            </w:r>
          </w:p>
        </w:tc>
        <w:tc>
          <w:tcPr>
            <w:tcW w:w="760" w:type="dxa"/>
            <w:noWrap/>
            <w:hideMark/>
          </w:tcPr>
          <w:p w14:paraId="2947073E" w14:textId="77777777" w:rsidR="002F4CB5" w:rsidRPr="00AC5699" w:rsidRDefault="002F4CB5" w:rsidP="00A56E8E">
            <w:r w:rsidRPr="00AC5699">
              <w:t>67</w:t>
            </w:r>
          </w:p>
        </w:tc>
        <w:tc>
          <w:tcPr>
            <w:tcW w:w="760" w:type="dxa"/>
            <w:noWrap/>
            <w:hideMark/>
          </w:tcPr>
          <w:p w14:paraId="24ED9A9C" w14:textId="77777777" w:rsidR="002F4CB5" w:rsidRPr="00AC5699" w:rsidRDefault="002F4CB5" w:rsidP="00A56E8E">
            <w:r w:rsidRPr="00AC5699">
              <w:t>72</w:t>
            </w:r>
          </w:p>
        </w:tc>
        <w:tc>
          <w:tcPr>
            <w:tcW w:w="840" w:type="dxa"/>
            <w:noWrap/>
            <w:hideMark/>
          </w:tcPr>
          <w:p w14:paraId="4A511848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840" w:type="dxa"/>
            <w:noWrap/>
            <w:hideMark/>
          </w:tcPr>
          <w:p w14:paraId="241D522F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2480" w:type="dxa"/>
            <w:noWrap/>
            <w:hideMark/>
          </w:tcPr>
          <w:p w14:paraId="13E68841" w14:textId="77777777" w:rsidR="002F4CB5" w:rsidRPr="00AC5699" w:rsidRDefault="002F4CB5" w:rsidP="00A56E8E">
            <w:r w:rsidRPr="00AC5699">
              <w:t>Inattentive type</w:t>
            </w:r>
          </w:p>
        </w:tc>
        <w:tc>
          <w:tcPr>
            <w:tcW w:w="1139" w:type="dxa"/>
            <w:noWrap/>
            <w:hideMark/>
          </w:tcPr>
          <w:p w14:paraId="0E05DB6A" w14:textId="77777777" w:rsidR="002F4CB5" w:rsidRPr="00AC5699" w:rsidRDefault="002F4CB5" w:rsidP="00A56E8E">
            <w:r w:rsidRPr="00AC5699">
              <w:t>64*</w:t>
            </w:r>
          </w:p>
        </w:tc>
        <w:tc>
          <w:tcPr>
            <w:tcW w:w="1181" w:type="dxa"/>
            <w:noWrap/>
            <w:hideMark/>
          </w:tcPr>
          <w:p w14:paraId="11BF3505" w14:textId="77777777" w:rsidR="002F4CB5" w:rsidRPr="00AC5699" w:rsidRDefault="002F4CB5" w:rsidP="00A56E8E">
            <w:r w:rsidRPr="00AC5699">
              <w:t>52</w:t>
            </w:r>
          </w:p>
        </w:tc>
        <w:tc>
          <w:tcPr>
            <w:tcW w:w="1160" w:type="dxa"/>
            <w:noWrap/>
            <w:hideMark/>
          </w:tcPr>
          <w:p w14:paraId="6F61CD8A" w14:textId="77777777" w:rsidR="002F4CB5" w:rsidRPr="00AC5699" w:rsidRDefault="002F4CB5" w:rsidP="00A56E8E"/>
        </w:tc>
        <w:tc>
          <w:tcPr>
            <w:tcW w:w="1040" w:type="dxa"/>
            <w:noWrap/>
            <w:hideMark/>
          </w:tcPr>
          <w:p w14:paraId="16172757" w14:textId="77777777" w:rsidR="002F4CB5" w:rsidRPr="00AC5699" w:rsidRDefault="002F4CB5" w:rsidP="00A56E8E">
            <w:r w:rsidRPr="00AC5699">
              <w:t>+</w:t>
            </w:r>
          </w:p>
        </w:tc>
        <w:tc>
          <w:tcPr>
            <w:tcW w:w="450" w:type="dxa"/>
            <w:noWrap/>
            <w:hideMark/>
          </w:tcPr>
          <w:p w14:paraId="114CDFFE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4D39CD44" w14:textId="77777777" w:rsidR="002F4CB5" w:rsidRPr="00AC5699" w:rsidRDefault="002F4CB5" w:rsidP="00A56E8E"/>
        </w:tc>
        <w:tc>
          <w:tcPr>
            <w:tcW w:w="404" w:type="dxa"/>
            <w:noWrap/>
            <w:hideMark/>
          </w:tcPr>
          <w:p w14:paraId="3D849A2C" w14:textId="77777777" w:rsidR="002F4CB5" w:rsidRPr="00AC5699" w:rsidRDefault="002F4CB5" w:rsidP="00A56E8E"/>
        </w:tc>
        <w:tc>
          <w:tcPr>
            <w:tcW w:w="577" w:type="dxa"/>
            <w:noWrap/>
            <w:hideMark/>
          </w:tcPr>
          <w:p w14:paraId="231B561D" w14:textId="77777777" w:rsidR="002F4CB5" w:rsidRPr="00AC5699" w:rsidRDefault="002F4CB5" w:rsidP="00A56E8E"/>
        </w:tc>
        <w:tc>
          <w:tcPr>
            <w:tcW w:w="679" w:type="dxa"/>
            <w:noWrap/>
            <w:hideMark/>
          </w:tcPr>
          <w:p w14:paraId="6AC35EFD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6420028C" w14:textId="77777777" w:rsidR="002F4CB5" w:rsidRPr="00AC5699" w:rsidRDefault="002F4CB5" w:rsidP="00A56E8E"/>
        </w:tc>
        <w:tc>
          <w:tcPr>
            <w:tcW w:w="740" w:type="dxa"/>
            <w:noWrap/>
            <w:hideMark/>
          </w:tcPr>
          <w:p w14:paraId="3B0EB19E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740" w:type="dxa"/>
            <w:noWrap/>
            <w:hideMark/>
          </w:tcPr>
          <w:p w14:paraId="3DC0BE6F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740" w:type="dxa"/>
            <w:noWrap/>
            <w:hideMark/>
          </w:tcPr>
          <w:p w14:paraId="26567F78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740" w:type="dxa"/>
            <w:noWrap/>
            <w:hideMark/>
          </w:tcPr>
          <w:p w14:paraId="5F64DB95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512" w:type="dxa"/>
            <w:noWrap/>
            <w:hideMark/>
          </w:tcPr>
          <w:p w14:paraId="3B48DDCA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648" w:type="dxa"/>
            <w:noWrap/>
            <w:hideMark/>
          </w:tcPr>
          <w:p w14:paraId="75714F1E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512" w:type="dxa"/>
            <w:noWrap/>
            <w:hideMark/>
          </w:tcPr>
          <w:p w14:paraId="16F52FB5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648" w:type="dxa"/>
            <w:noWrap/>
            <w:hideMark/>
          </w:tcPr>
          <w:p w14:paraId="5733E554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512" w:type="dxa"/>
            <w:noWrap/>
            <w:hideMark/>
          </w:tcPr>
          <w:p w14:paraId="7CF1B8A7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648" w:type="dxa"/>
            <w:noWrap/>
            <w:hideMark/>
          </w:tcPr>
          <w:p w14:paraId="6045E982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653" w:type="dxa"/>
            <w:noWrap/>
            <w:hideMark/>
          </w:tcPr>
          <w:p w14:paraId="751C1064" w14:textId="77777777" w:rsidR="002F4CB5" w:rsidRPr="00AC5699" w:rsidRDefault="002F4CB5" w:rsidP="00A56E8E">
            <w:r w:rsidRPr="00AC5699">
              <w:t>21</w:t>
            </w:r>
          </w:p>
        </w:tc>
        <w:tc>
          <w:tcPr>
            <w:tcW w:w="827" w:type="dxa"/>
            <w:noWrap/>
            <w:hideMark/>
          </w:tcPr>
          <w:p w14:paraId="50ADC94F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720" w:type="dxa"/>
            <w:noWrap/>
            <w:hideMark/>
          </w:tcPr>
          <w:p w14:paraId="3610B4A4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4000" w:type="dxa"/>
            <w:noWrap/>
            <w:hideMark/>
          </w:tcPr>
          <w:p w14:paraId="39EEC25B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4000" w:type="dxa"/>
            <w:noWrap/>
            <w:hideMark/>
          </w:tcPr>
          <w:p w14:paraId="17A3018A" w14:textId="77777777" w:rsidR="002F4CB5" w:rsidRPr="00AC5699" w:rsidRDefault="002F4CB5" w:rsidP="00A56E8E"/>
        </w:tc>
      </w:tr>
      <w:tr w:rsidR="002F4CB5" w:rsidRPr="00AC5699" w14:paraId="3328A2EC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13B8F1F0" w14:textId="77777777" w:rsidR="002F4CB5" w:rsidRPr="00AC5699" w:rsidRDefault="002F4CB5" w:rsidP="00A56E8E">
            <w:r w:rsidRPr="00AC5699">
              <w:t>9</w:t>
            </w:r>
          </w:p>
        </w:tc>
        <w:tc>
          <w:tcPr>
            <w:tcW w:w="640" w:type="dxa"/>
            <w:noWrap/>
            <w:hideMark/>
          </w:tcPr>
          <w:p w14:paraId="39263AE3" w14:textId="77777777" w:rsidR="002F4CB5" w:rsidRPr="00AC5699" w:rsidRDefault="002F4CB5" w:rsidP="00A56E8E">
            <w:r w:rsidRPr="00AC5699">
              <w:t>F</w:t>
            </w:r>
          </w:p>
        </w:tc>
        <w:tc>
          <w:tcPr>
            <w:tcW w:w="760" w:type="dxa"/>
            <w:noWrap/>
            <w:hideMark/>
          </w:tcPr>
          <w:p w14:paraId="0AADE0DF" w14:textId="77777777" w:rsidR="002F4CB5" w:rsidRPr="00AC5699" w:rsidRDefault="002F4CB5" w:rsidP="00A56E8E">
            <w:r w:rsidRPr="00AC5699">
              <w:t>59</w:t>
            </w:r>
          </w:p>
        </w:tc>
        <w:tc>
          <w:tcPr>
            <w:tcW w:w="760" w:type="dxa"/>
            <w:noWrap/>
            <w:hideMark/>
          </w:tcPr>
          <w:p w14:paraId="4B988CA6" w14:textId="77777777" w:rsidR="002F4CB5" w:rsidRPr="00AC5699" w:rsidRDefault="002F4CB5" w:rsidP="00A56E8E">
            <w:r w:rsidRPr="00AC5699">
              <w:t>60</w:t>
            </w:r>
          </w:p>
        </w:tc>
        <w:tc>
          <w:tcPr>
            <w:tcW w:w="840" w:type="dxa"/>
            <w:noWrap/>
            <w:hideMark/>
          </w:tcPr>
          <w:p w14:paraId="36589AA4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840" w:type="dxa"/>
            <w:noWrap/>
            <w:hideMark/>
          </w:tcPr>
          <w:p w14:paraId="0031535C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2480" w:type="dxa"/>
            <w:noWrap/>
            <w:hideMark/>
          </w:tcPr>
          <w:p w14:paraId="7F57925C" w14:textId="77777777" w:rsidR="002F4CB5" w:rsidRPr="00AC5699" w:rsidRDefault="002F4CB5" w:rsidP="00A56E8E">
            <w:r w:rsidRPr="00AC5699">
              <w:t>Inattentive type</w:t>
            </w:r>
          </w:p>
        </w:tc>
        <w:tc>
          <w:tcPr>
            <w:tcW w:w="1139" w:type="dxa"/>
            <w:noWrap/>
            <w:hideMark/>
          </w:tcPr>
          <w:p w14:paraId="5D96DE7D" w14:textId="77777777" w:rsidR="002F4CB5" w:rsidRPr="00AC5699" w:rsidRDefault="002F4CB5" w:rsidP="00A56E8E">
            <w:r w:rsidRPr="00AC5699">
              <w:t>46</w:t>
            </w:r>
          </w:p>
        </w:tc>
        <w:tc>
          <w:tcPr>
            <w:tcW w:w="1181" w:type="dxa"/>
            <w:noWrap/>
            <w:hideMark/>
          </w:tcPr>
          <w:p w14:paraId="7FE24E6D" w14:textId="77777777" w:rsidR="002F4CB5" w:rsidRPr="00AC5699" w:rsidRDefault="002F4CB5" w:rsidP="00A56E8E">
            <w:r w:rsidRPr="00AC5699">
              <w:t>52</w:t>
            </w:r>
          </w:p>
        </w:tc>
        <w:tc>
          <w:tcPr>
            <w:tcW w:w="1160" w:type="dxa"/>
            <w:noWrap/>
            <w:hideMark/>
          </w:tcPr>
          <w:p w14:paraId="27E7B6D1" w14:textId="77777777" w:rsidR="002F4CB5" w:rsidRPr="00AC5699" w:rsidRDefault="002F4CB5" w:rsidP="00A56E8E"/>
        </w:tc>
        <w:tc>
          <w:tcPr>
            <w:tcW w:w="1040" w:type="dxa"/>
            <w:noWrap/>
            <w:hideMark/>
          </w:tcPr>
          <w:p w14:paraId="7F5D3648" w14:textId="77777777" w:rsidR="002F4CB5" w:rsidRPr="00AC5699" w:rsidRDefault="002F4CB5" w:rsidP="00A56E8E">
            <w:r w:rsidRPr="00AC5699">
              <w:rPr>
                <w:rFonts w:hint="eastAsia"/>
              </w:rPr>
              <w:t>－</w:t>
            </w:r>
          </w:p>
        </w:tc>
        <w:tc>
          <w:tcPr>
            <w:tcW w:w="450" w:type="dxa"/>
            <w:noWrap/>
            <w:hideMark/>
          </w:tcPr>
          <w:p w14:paraId="35F85780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1341A058" w14:textId="77777777" w:rsidR="002F4CB5" w:rsidRPr="00AC5699" w:rsidRDefault="002F4CB5" w:rsidP="00A56E8E">
            <w:r w:rsidRPr="00AC5699">
              <w:t>20</w:t>
            </w:r>
          </w:p>
        </w:tc>
        <w:tc>
          <w:tcPr>
            <w:tcW w:w="404" w:type="dxa"/>
            <w:noWrap/>
            <w:hideMark/>
          </w:tcPr>
          <w:p w14:paraId="57B11773" w14:textId="77777777" w:rsidR="002F4CB5" w:rsidRPr="00AC5699" w:rsidRDefault="002F4CB5" w:rsidP="00A56E8E"/>
        </w:tc>
        <w:tc>
          <w:tcPr>
            <w:tcW w:w="577" w:type="dxa"/>
            <w:noWrap/>
            <w:hideMark/>
          </w:tcPr>
          <w:p w14:paraId="3FDD7B8E" w14:textId="77777777" w:rsidR="002F4CB5" w:rsidRPr="00AC5699" w:rsidRDefault="002F4CB5" w:rsidP="00A56E8E"/>
        </w:tc>
        <w:tc>
          <w:tcPr>
            <w:tcW w:w="679" w:type="dxa"/>
            <w:noWrap/>
            <w:hideMark/>
          </w:tcPr>
          <w:p w14:paraId="2ED9DC31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76E102F6" w14:textId="77777777" w:rsidR="002F4CB5" w:rsidRPr="00AC5699" w:rsidRDefault="002F4CB5" w:rsidP="00A56E8E"/>
        </w:tc>
        <w:tc>
          <w:tcPr>
            <w:tcW w:w="740" w:type="dxa"/>
            <w:noWrap/>
            <w:hideMark/>
          </w:tcPr>
          <w:p w14:paraId="313B9C4B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740" w:type="dxa"/>
            <w:noWrap/>
            <w:hideMark/>
          </w:tcPr>
          <w:p w14:paraId="56E7A5B6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740" w:type="dxa"/>
            <w:noWrap/>
            <w:hideMark/>
          </w:tcPr>
          <w:p w14:paraId="0FCD275D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740" w:type="dxa"/>
            <w:noWrap/>
            <w:hideMark/>
          </w:tcPr>
          <w:p w14:paraId="4C6BD202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512" w:type="dxa"/>
            <w:noWrap/>
            <w:hideMark/>
          </w:tcPr>
          <w:p w14:paraId="5F646B8B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648" w:type="dxa"/>
            <w:noWrap/>
            <w:hideMark/>
          </w:tcPr>
          <w:p w14:paraId="2A7EA504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512" w:type="dxa"/>
            <w:noWrap/>
            <w:hideMark/>
          </w:tcPr>
          <w:p w14:paraId="578D450C" w14:textId="77777777" w:rsidR="002F4CB5" w:rsidRPr="00AC5699" w:rsidRDefault="002F4CB5" w:rsidP="00A56E8E">
            <w:r w:rsidRPr="00AC5699">
              <w:t>13</w:t>
            </w:r>
          </w:p>
        </w:tc>
        <w:tc>
          <w:tcPr>
            <w:tcW w:w="648" w:type="dxa"/>
            <w:noWrap/>
            <w:hideMark/>
          </w:tcPr>
          <w:p w14:paraId="619EB8D8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512" w:type="dxa"/>
            <w:noWrap/>
            <w:hideMark/>
          </w:tcPr>
          <w:p w14:paraId="21262E5B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648" w:type="dxa"/>
            <w:noWrap/>
            <w:hideMark/>
          </w:tcPr>
          <w:p w14:paraId="50CD2483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653" w:type="dxa"/>
            <w:noWrap/>
            <w:hideMark/>
          </w:tcPr>
          <w:p w14:paraId="68FE8C0E" w14:textId="77777777" w:rsidR="002F4CB5" w:rsidRPr="00AC5699" w:rsidRDefault="002F4CB5" w:rsidP="00A56E8E">
            <w:r w:rsidRPr="00AC5699">
              <w:t>43</w:t>
            </w:r>
          </w:p>
        </w:tc>
        <w:tc>
          <w:tcPr>
            <w:tcW w:w="827" w:type="dxa"/>
            <w:noWrap/>
            <w:hideMark/>
          </w:tcPr>
          <w:p w14:paraId="084FE675" w14:textId="77777777" w:rsidR="002F4CB5" w:rsidRPr="00AC5699" w:rsidRDefault="002F4CB5" w:rsidP="00A56E8E">
            <w:r w:rsidRPr="00AC5699">
              <w:t>30</w:t>
            </w:r>
          </w:p>
        </w:tc>
        <w:tc>
          <w:tcPr>
            <w:tcW w:w="720" w:type="dxa"/>
            <w:noWrap/>
            <w:hideMark/>
          </w:tcPr>
          <w:p w14:paraId="7C48C328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4000" w:type="dxa"/>
            <w:noWrap/>
            <w:hideMark/>
          </w:tcPr>
          <w:p w14:paraId="0E73DFA1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4000" w:type="dxa"/>
            <w:noWrap/>
            <w:hideMark/>
          </w:tcPr>
          <w:p w14:paraId="0E56CDFA" w14:textId="77777777" w:rsidR="002F4CB5" w:rsidRPr="00AC5699" w:rsidRDefault="002F4CB5" w:rsidP="00A56E8E"/>
        </w:tc>
      </w:tr>
      <w:tr w:rsidR="002F4CB5" w:rsidRPr="00AC5699" w14:paraId="038CAD2E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38FF0CEE" w14:textId="77777777" w:rsidR="002F4CB5" w:rsidRPr="00AC5699" w:rsidRDefault="002F4CB5" w:rsidP="00A56E8E">
            <w:r w:rsidRPr="00AC5699">
              <w:t>10</w:t>
            </w:r>
          </w:p>
        </w:tc>
        <w:tc>
          <w:tcPr>
            <w:tcW w:w="640" w:type="dxa"/>
            <w:noWrap/>
            <w:hideMark/>
          </w:tcPr>
          <w:p w14:paraId="2B9FCE18" w14:textId="77777777" w:rsidR="002F4CB5" w:rsidRPr="00AC5699" w:rsidRDefault="002F4CB5" w:rsidP="00A56E8E">
            <w:r w:rsidRPr="00AC5699">
              <w:t>F</w:t>
            </w:r>
          </w:p>
        </w:tc>
        <w:tc>
          <w:tcPr>
            <w:tcW w:w="760" w:type="dxa"/>
            <w:noWrap/>
            <w:hideMark/>
          </w:tcPr>
          <w:p w14:paraId="2CB23B12" w14:textId="77777777" w:rsidR="002F4CB5" w:rsidRPr="00AC5699" w:rsidRDefault="002F4CB5" w:rsidP="00A56E8E">
            <w:r w:rsidRPr="00AC5699">
              <w:t>79</w:t>
            </w:r>
          </w:p>
        </w:tc>
        <w:tc>
          <w:tcPr>
            <w:tcW w:w="760" w:type="dxa"/>
            <w:noWrap/>
            <w:hideMark/>
          </w:tcPr>
          <w:p w14:paraId="4C90FEE6" w14:textId="77777777" w:rsidR="002F4CB5" w:rsidRPr="00AC5699" w:rsidRDefault="002F4CB5" w:rsidP="00A56E8E">
            <w:r w:rsidRPr="00AC5699">
              <w:t>34</w:t>
            </w:r>
          </w:p>
        </w:tc>
        <w:tc>
          <w:tcPr>
            <w:tcW w:w="840" w:type="dxa"/>
            <w:noWrap/>
            <w:hideMark/>
          </w:tcPr>
          <w:p w14:paraId="718FA3D4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840" w:type="dxa"/>
            <w:noWrap/>
            <w:hideMark/>
          </w:tcPr>
          <w:p w14:paraId="2E8CF9E6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2480" w:type="dxa"/>
            <w:noWrap/>
            <w:hideMark/>
          </w:tcPr>
          <w:p w14:paraId="715BA606" w14:textId="77777777" w:rsidR="002F4CB5" w:rsidRPr="00AC5699" w:rsidRDefault="002F4CB5" w:rsidP="00A56E8E">
            <w:r w:rsidRPr="00AC5699">
              <w:t>Inattentive type</w:t>
            </w:r>
          </w:p>
        </w:tc>
        <w:tc>
          <w:tcPr>
            <w:tcW w:w="1139" w:type="dxa"/>
            <w:noWrap/>
            <w:hideMark/>
          </w:tcPr>
          <w:p w14:paraId="63FD1A3B" w14:textId="77777777" w:rsidR="002F4CB5" w:rsidRPr="00AC5699" w:rsidRDefault="002F4CB5" w:rsidP="00A56E8E">
            <w:r w:rsidRPr="00AC5699">
              <w:t>85**</w:t>
            </w:r>
          </w:p>
        </w:tc>
        <w:tc>
          <w:tcPr>
            <w:tcW w:w="1181" w:type="dxa"/>
            <w:noWrap/>
            <w:hideMark/>
          </w:tcPr>
          <w:p w14:paraId="7FE4328E" w14:textId="77777777" w:rsidR="002F4CB5" w:rsidRPr="00AC5699" w:rsidRDefault="002F4CB5" w:rsidP="00A56E8E">
            <w:r w:rsidRPr="00AC5699">
              <w:t>81**</w:t>
            </w:r>
          </w:p>
        </w:tc>
        <w:tc>
          <w:tcPr>
            <w:tcW w:w="1160" w:type="dxa"/>
            <w:noWrap/>
            <w:hideMark/>
          </w:tcPr>
          <w:p w14:paraId="70746BB7" w14:textId="77777777" w:rsidR="002F4CB5" w:rsidRPr="00AC5699" w:rsidRDefault="002F4CB5" w:rsidP="00A56E8E"/>
        </w:tc>
        <w:tc>
          <w:tcPr>
            <w:tcW w:w="1040" w:type="dxa"/>
            <w:noWrap/>
            <w:hideMark/>
          </w:tcPr>
          <w:p w14:paraId="3D554EAE" w14:textId="77777777" w:rsidR="002F4CB5" w:rsidRPr="00AC5699" w:rsidRDefault="002F4CB5" w:rsidP="00A56E8E">
            <w:r w:rsidRPr="00AC5699">
              <w:rPr>
                <w:rFonts w:hint="eastAsia"/>
              </w:rPr>
              <w:t>－</w:t>
            </w:r>
          </w:p>
        </w:tc>
        <w:tc>
          <w:tcPr>
            <w:tcW w:w="450" w:type="dxa"/>
            <w:noWrap/>
            <w:hideMark/>
          </w:tcPr>
          <w:p w14:paraId="0CB84527" w14:textId="77777777" w:rsidR="002F4CB5" w:rsidRPr="00AC5699" w:rsidRDefault="002F4CB5" w:rsidP="00A56E8E">
            <w:r w:rsidRPr="00AC5699">
              <w:t>36</w:t>
            </w:r>
          </w:p>
        </w:tc>
        <w:tc>
          <w:tcPr>
            <w:tcW w:w="625" w:type="dxa"/>
            <w:noWrap/>
            <w:hideMark/>
          </w:tcPr>
          <w:p w14:paraId="144197C7" w14:textId="77777777" w:rsidR="002F4CB5" w:rsidRPr="00AC5699" w:rsidRDefault="002F4CB5" w:rsidP="00A56E8E"/>
        </w:tc>
        <w:tc>
          <w:tcPr>
            <w:tcW w:w="404" w:type="dxa"/>
            <w:noWrap/>
            <w:hideMark/>
          </w:tcPr>
          <w:p w14:paraId="33686005" w14:textId="77777777" w:rsidR="002F4CB5" w:rsidRPr="00AC5699" w:rsidRDefault="002F4CB5" w:rsidP="00A56E8E"/>
        </w:tc>
        <w:tc>
          <w:tcPr>
            <w:tcW w:w="577" w:type="dxa"/>
            <w:noWrap/>
            <w:hideMark/>
          </w:tcPr>
          <w:p w14:paraId="46387888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679" w:type="dxa"/>
            <w:noWrap/>
            <w:hideMark/>
          </w:tcPr>
          <w:p w14:paraId="7F74D5A4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4034E56C" w14:textId="77777777" w:rsidR="002F4CB5" w:rsidRPr="00AC5699" w:rsidRDefault="002F4CB5" w:rsidP="00A56E8E"/>
        </w:tc>
        <w:tc>
          <w:tcPr>
            <w:tcW w:w="740" w:type="dxa"/>
            <w:noWrap/>
            <w:hideMark/>
          </w:tcPr>
          <w:p w14:paraId="485228FD" w14:textId="77777777" w:rsidR="002F4CB5" w:rsidRPr="00AC5699" w:rsidRDefault="002F4CB5" w:rsidP="00A56E8E">
            <w:r w:rsidRPr="00AC5699">
              <w:t>10</w:t>
            </w:r>
          </w:p>
        </w:tc>
        <w:tc>
          <w:tcPr>
            <w:tcW w:w="740" w:type="dxa"/>
            <w:noWrap/>
            <w:hideMark/>
          </w:tcPr>
          <w:p w14:paraId="12FB5A10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740" w:type="dxa"/>
            <w:noWrap/>
            <w:hideMark/>
          </w:tcPr>
          <w:p w14:paraId="4FBADDB8" w14:textId="77777777" w:rsidR="002F4CB5" w:rsidRPr="00AC5699" w:rsidRDefault="002F4CB5" w:rsidP="00A56E8E">
            <w:r w:rsidRPr="00AC5699">
              <w:t>10</w:t>
            </w:r>
          </w:p>
        </w:tc>
        <w:tc>
          <w:tcPr>
            <w:tcW w:w="740" w:type="dxa"/>
            <w:noWrap/>
            <w:hideMark/>
          </w:tcPr>
          <w:p w14:paraId="4ED8C7BD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512" w:type="dxa"/>
            <w:noWrap/>
            <w:hideMark/>
          </w:tcPr>
          <w:p w14:paraId="6D738D13" w14:textId="77777777" w:rsidR="002F4CB5" w:rsidRPr="00AC5699" w:rsidRDefault="002F4CB5" w:rsidP="00A56E8E">
            <w:r w:rsidRPr="00AC5699">
              <w:t>10</w:t>
            </w:r>
          </w:p>
        </w:tc>
        <w:tc>
          <w:tcPr>
            <w:tcW w:w="648" w:type="dxa"/>
            <w:noWrap/>
            <w:hideMark/>
          </w:tcPr>
          <w:p w14:paraId="04F815EE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512" w:type="dxa"/>
            <w:noWrap/>
            <w:hideMark/>
          </w:tcPr>
          <w:p w14:paraId="3C6E0109" w14:textId="77777777" w:rsidR="002F4CB5" w:rsidRPr="00AC5699" w:rsidRDefault="002F4CB5" w:rsidP="00A56E8E">
            <w:r w:rsidRPr="00AC5699">
              <w:t>15</w:t>
            </w:r>
          </w:p>
        </w:tc>
        <w:tc>
          <w:tcPr>
            <w:tcW w:w="648" w:type="dxa"/>
            <w:noWrap/>
            <w:hideMark/>
          </w:tcPr>
          <w:p w14:paraId="632A8B3D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512" w:type="dxa"/>
            <w:noWrap/>
            <w:hideMark/>
          </w:tcPr>
          <w:p w14:paraId="722C7C3F" w14:textId="77777777" w:rsidR="002F4CB5" w:rsidRPr="00AC5699" w:rsidRDefault="002F4CB5" w:rsidP="00A56E8E">
            <w:r w:rsidRPr="00AC5699">
              <w:t>20</w:t>
            </w:r>
          </w:p>
        </w:tc>
        <w:tc>
          <w:tcPr>
            <w:tcW w:w="648" w:type="dxa"/>
            <w:noWrap/>
            <w:hideMark/>
          </w:tcPr>
          <w:p w14:paraId="2FA77BF7" w14:textId="77777777" w:rsidR="002F4CB5" w:rsidRPr="00AC5699" w:rsidRDefault="002F4CB5" w:rsidP="00A56E8E">
            <w:r w:rsidRPr="00AC5699">
              <w:t>15</w:t>
            </w:r>
          </w:p>
        </w:tc>
        <w:tc>
          <w:tcPr>
            <w:tcW w:w="653" w:type="dxa"/>
            <w:noWrap/>
            <w:hideMark/>
          </w:tcPr>
          <w:p w14:paraId="474B8EF8" w14:textId="77777777" w:rsidR="002F4CB5" w:rsidRPr="00AC5699" w:rsidRDefault="002F4CB5" w:rsidP="00A56E8E">
            <w:r w:rsidRPr="00AC5699">
              <w:t>49</w:t>
            </w:r>
          </w:p>
        </w:tc>
        <w:tc>
          <w:tcPr>
            <w:tcW w:w="827" w:type="dxa"/>
            <w:noWrap/>
            <w:hideMark/>
          </w:tcPr>
          <w:p w14:paraId="38B88A93" w14:textId="77777777" w:rsidR="002F4CB5" w:rsidRPr="00AC5699" w:rsidRDefault="002F4CB5" w:rsidP="00A56E8E">
            <w:r w:rsidRPr="00AC5699">
              <w:t>39</w:t>
            </w:r>
          </w:p>
        </w:tc>
        <w:tc>
          <w:tcPr>
            <w:tcW w:w="720" w:type="dxa"/>
            <w:noWrap/>
            <w:hideMark/>
          </w:tcPr>
          <w:p w14:paraId="1AA8F203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4000" w:type="dxa"/>
            <w:noWrap/>
            <w:hideMark/>
          </w:tcPr>
          <w:p w14:paraId="5E5910F0" w14:textId="77777777" w:rsidR="002F4CB5" w:rsidRPr="00AC5699" w:rsidRDefault="002F4CB5" w:rsidP="00A56E8E">
            <w:r w:rsidRPr="00AC5699">
              <w:t>N/A</w:t>
            </w:r>
          </w:p>
        </w:tc>
        <w:tc>
          <w:tcPr>
            <w:tcW w:w="4000" w:type="dxa"/>
            <w:noWrap/>
            <w:hideMark/>
          </w:tcPr>
          <w:p w14:paraId="19EBBBB4" w14:textId="77777777" w:rsidR="002F4CB5" w:rsidRPr="00AC5699" w:rsidRDefault="002F4CB5" w:rsidP="00A56E8E"/>
        </w:tc>
      </w:tr>
      <w:tr w:rsidR="002F4CB5" w:rsidRPr="00AC5699" w14:paraId="3C2CA704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46DC6772" w14:textId="77777777" w:rsidR="002F4CB5" w:rsidRPr="00AC5699" w:rsidRDefault="002F4CB5" w:rsidP="00A56E8E">
            <w:r w:rsidRPr="00AC5699">
              <w:t>11</w:t>
            </w:r>
          </w:p>
        </w:tc>
        <w:tc>
          <w:tcPr>
            <w:tcW w:w="640" w:type="dxa"/>
            <w:noWrap/>
            <w:hideMark/>
          </w:tcPr>
          <w:p w14:paraId="107960ED" w14:textId="77777777" w:rsidR="002F4CB5" w:rsidRPr="00AC5699" w:rsidRDefault="002F4CB5" w:rsidP="00A56E8E">
            <w:r w:rsidRPr="00AC5699">
              <w:t xml:space="preserve">M </w:t>
            </w:r>
          </w:p>
        </w:tc>
        <w:tc>
          <w:tcPr>
            <w:tcW w:w="760" w:type="dxa"/>
            <w:noWrap/>
            <w:hideMark/>
          </w:tcPr>
          <w:p w14:paraId="1B8815C7" w14:textId="77777777" w:rsidR="002F4CB5" w:rsidRPr="00AC5699" w:rsidRDefault="002F4CB5" w:rsidP="00A56E8E">
            <w:r w:rsidRPr="00AC5699">
              <w:t>74</w:t>
            </w:r>
          </w:p>
        </w:tc>
        <w:tc>
          <w:tcPr>
            <w:tcW w:w="760" w:type="dxa"/>
            <w:noWrap/>
            <w:hideMark/>
          </w:tcPr>
          <w:p w14:paraId="4EB8372D" w14:textId="77777777" w:rsidR="002F4CB5" w:rsidRPr="00AC5699" w:rsidRDefault="002F4CB5" w:rsidP="00A56E8E">
            <w:r w:rsidRPr="00AC5699">
              <w:t>96</w:t>
            </w:r>
          </w:p>
        </w:tc>
        <w:tc>
          <w:tcPr>
            <w:tcW w:w="840" w:type="dxa"/>
            <w:noWrap/>
            <w:hideMark/>
          </w:tcPr>
          <w:p w14:paraId="0C29A8EB" w14:textId="77777777" w:rsidR="002F4CB5" w:rsidRPr="00AC5699" w:rsidRDefault="002F4CB5" w:rsidP="00A56E8E">
            <w:r w:rsidRPr="00AC5699">
              <w:t>9</w:t>
            </w:r>
          </w:p>
        </w:tc>
        <w:tc>
          <w:tcPr>
            <w:tcW w:w="840" w:type="dxa"/>
            <w:noWrap/>
            <w:hideMark/>
          </w:tcPr>
          <w:p w14:paraId="3542049B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2480" w:type="dxa"/>
            <w:noWrap/>
            <w:hideMark/>
          </w:tcPr>
          <w:p w14:paraId="40B781DB" w14:textId="77777777" w:rsidR="002F4CB5" w:rsidRPr="00AC5699" w:rsidRDefault="002F4CB5" w:rsidP="00A56E8E">
            <w:r w:rsidRPr="00AC5699">
              <w:t>Combined type</w:t>
            </w:r>
          </w:p>
        </w:tc>
        <w:tc>
          <w:tcPr>
            <w:tcW w:w="1139" w:type="dxa"/>
            <w:noWrap/>
            <w:hideMark/>
          </w:tcPr>
          <w:p w14:paraId="5AFD7657" w14:textId="77777777" w:rsidR="002F4CB5" w:rsidRPr="00AC5699" w:rsidRDefault="002F4CB5" w:rsidP="00A56E8E">
            <w:r w:rsidRPr="00AC5699">
              <w:t>81**</w:t>
            </w:r>
          </w:p>
        </w:tc>
        <w:tc>
          <w:tcPr>
            <w:tcW w:w="1181" w:type="dxa"/>
            <w:noWrap/>
            <w:hideMark/>
          </w:tcPr>
          <w:p w14:paraId="48B1C1E5" w14:textId="77777777" w:rsidR="002F4CB5" w:rsidRPr="00AC5699" w:rsidRDefault="002F4CB5" w:rsidP="00A56E8E">
            <w:r w:rsidRPr="00AC5699">
              <w:t>54</w:t>
            </w:r>
          </w:p>
        </w:tc>
        <w:tc>
          <w:tcPr>
            <w:tcW w:w="1160" w:type="dxa"/>
            <w:noWrap/>
            <w:hideMark/>
          </w:tcPr>
          <w:p w14:paraId="6668434F" w14:textId="77777777" w:rsidR="002F4CB5" w:rsidRPr="00AC5699" w:rsidRDefault="002F4CB5" w:rsidP="00A56E8E"/>
        </w:tc>
        <w:tc>
          <w:tcPr>
            <w:tcW w:w="1040" w:type="dxa"/>
            <w:noWrap/>
            <w:hideMark/>
          </w:tcPr>
          <w:p w14:paraId="48EB14BA" w14:textId="77777777" w:rsidR="002F4CB5" w:rsidRPr="00AC5699" w:rsidRDefault="002F4CB5" w:rsidP="00A56E8E">
            <w:r w:rsidRPr="00AC5699">
              <w:rPr>
                <w:rFonts w:hint="eastAsia"/>
              </w:rPr>
              <w:t>－</w:t>
            </w:r>
          </w:p>
        </w:tc>
        <w:tc>
          <w:tcPr>
            <w:tcW w:w="450" w:type="dxa"/>
            <w:noWrap/>
            <w:hideMark/>
          </w:tcPr>
          <w:p w14:paraId="7D86F40A" w14:textId="77777777" w:rsidR="002F4CB5" w:rsidRPr="00AC5699" w:rsidRDefault="002F4CB5" w:rsidP="00A56E8E">
            <w:r w:rsidRPr="00AC5699">
              <w:t>18</w:t>
            </w:r>
          </w:p>
        </w:tc>
        <w:tc>
          <w:tcPr>
            <w:tcW w:w="625" w:type="dxa"/>
            <w:noWrap/>
            <w:hideMark/>
          </w:tcPr>
          <w:p w14:paraId="3D4D26FC" w14:textId="77777777" w:rsidR="002F4CB5" w:rsidRPr="00AC5699" w:rsidRDefault="002F4CB5" w:rsidP="00A56E8E"/>
        </w:tc>
        <w:tc>
          <w:tcPr>
            <w:tcW w:w="404" w:type="dxa"/>
            <w:noWrap/>
            <w:hideMark/>
          </w:tcPr>
          <w:p w14:paraId="53DD550E" w14:textId="77777777" w:rsidR="002F4CB5" w:rsidRPr="00AC5699" w:rsidRDefault="002F4CB5" w:rsidP="00A56E8E"/>
        </w:tc>
        <w:tc>
          <w:tcPr>
            <w:tcW w:w="577" w:type="dxa"/>
            <w:noWrap/>
            <w:hideMark/>
          </w:tcPr>
          <w:p w14:paraId="6D14ED2C" w14:textId="77777777" w:rsidR="002F4CB5" w:rsidRPr="00AC5699" w:rsidRDefault="002F4CB5" w:rsidP="00A56E8E"/>
        </w:tc>
        <w:tc>
          <w:tcPr>
            <w:tcW w:w="679" w:type="dxa"/>
            <w:noWrap/>
            <w:hideMark/>
          </w:tcPr>
          <w:p w14:paraId="56DBB130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4529502F" w14:textId="77777777" w:rsidR="002F4CB5" w:rsidRPr="00AC5699" w:rsidRDefault="002F4CB5" w:rsidP="00A56E8E"/>
        </w:tc>
        <w:tc>
          <w:tcPr>
            <w:tcW w:w="740" w:type="dxa"/>
            <w:noWrap/>
            <w:hideMark/>
          </w:tcPr>
          <w:p w14:paraId="5CF5FB6E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740" w:type="dxa"/>
            <w:noWrap/>
            <w:hideMark/>
          </w:tcPr>
          <w:p w14:paraId="63BB9B6D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740" w:type="dxa"/>
            <w:noWrap/>
            <w:hideMark/>
          </w:tcPr>
          <w:p w14:paraId="2F469717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740" w:type="dxa"/>
            <w:noWrap/>
            <w:hideMark/>
          </w:tcPr>
          <w:p w14:paraId="421F15D0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512" w:type="dxa"/>
            <w:noWrap/>
            <w:hideMark/>
          </w:tcPr>
          <w:p w14:paraId="3D9498D7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648" w:type="dxa"/>
            <w:noWrap/>
            <w:hideMark/>
          </w:tcPr>
          <w:p w14:paraId="08B84680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512" w:type="dxa"/>
            <w:noWrap/>
            <w:hideMark/>
          </w:tcPr>
          <w:p w14:paraId="2075608A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648" w:type="dxa"/>
            <w:noWrap/>
            <w:hideMark/>
          </w:tcPr>
          <w:p w14:paraId="52053EE9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512" w:type="dxa"/>
            <w:noWrap/>
            <w:hideMark/>
          </w:tcPr>
          <w:p w14:paraId="2E4B5400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648" w:type="dxa"/>
            <w:noWrap/>
            <w:hideMark/>
          </w:tcPr>
          <w:p w14:paraId="1AE2584C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653" w:type="dxa"/>
            <w:noWrap/>
            <w:hideMark/>
          </w:tcPr>
          <w:p w14:paraId="78621C58" w14:textId="77777777" w:rsidR="002F4CB5" w:rsidRPr="00AC5699" w:rsidRDefault="002F4CB5" w:rsidP="00A56E8E">
            <w:r w:rsidRPr="00AC5699">
              <w:t>30</w:t>
            </w:r>
          </w:p>
        </w:tc>
        <w:tc>
          <w:tcPr>
            <w:tcW w:w="827" w:type="dxa"/>
            <w:noWrap/>
            <w:hideMark/>
          </w:tcPr>
          <w:p w14:paraId="66E659C5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720" w:type="dxa"/>
            <w:noWrap/>
            <w:hideMark/>
          </w:tcPr>
          <w:p w14:paraId="2E0ED9DF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4000" w:type="dxa"/>
            <w:hideMark/>
          </w:tcPr>
          <w:p w14:paraId="0AC90ACB" w14:textId="77777777" w:rsidR="002F4CB5" w:rsidRPr="00AC5699" w:rsidRDefault="002F4CB5" w:rsidP="00A56E8E">
            <w:r w:rsidRPr="00AC5699">
              <w:t xml:space="preserve">Increased;  pgACC, insular, precuneus. </w:t>
            </w:r>
            <w:r w:rsidRPr="00AC5699">
              <w:br/>
              <w:t>Decreased; other frontal regions.</w:t>
            </w:r>
          </w:p>
        </w:tc>
        <w:tc>
          <w:tcPr>
            <w:tcW w:w="4000" w:type="dxa"/>
            <w:noWrap/>
            <w:hideMark/>
          </w:tcPr>
          <w:p w14:paraId="5DAFCBDC" w14:textId="77777777" w:rsidR="002F4CB5" w:rsidRPr="00AC5699" w:rsidRDefault="002F4CB5" w:rsidP="00A56E8E">
            <w:r w:rsidRPr="00AC5699">
              <w:t>Frontal hypoperfusion improved slightly.</w:t>
            </w:r>
          </w:p>
        </w:tc>
      </w:tr>
      <w:tr w:rsidR="002F4CB5" w:rsidRPr="00AC5699" w14:paraId="6EC3F6ED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1810141B" w14:textId="77777777" w:rsidR="002F4CB5" w:rsidRPr="00AC5699" w:rsidRDefault="002F4CB5" w:rsidP="00A56E8E">
            <w:r w:rsidRPr="00AC5699">
              <w:t>12</w:t>
            </w:r>
          </w:p>
        </w:tc>
        <w:tc>
          <w:tcPr>
            <w:tcW w:w="640" w:type="dxa"/>
            <w:noWrap/>
            <w:hideMark/>
          </w:tcPr>
          <w:p w14:paraId="3BE00682" w14:textId="77777777" w:rsidR="002F4CB5" w:rsidRPr="00AC5699" w:rsidRDefault="002F4CB5" w:rsidP="00A56E8E">
            <w:r w:rsidRPr="00AC5699">
              <w:t>F</w:t>
            </w:r>
          </w:p>
        </w:tc>
        <w:tc>
          <w:tcPr>
            <w:tcW w:w="760" w:type="dxa"/>
            <w:noWrap/>
            <w:hideMark/>
          </w:tcPr>
          <w:p w14:paraId="1C6673A2" w14:textId="77777777" w:rsidR="002F4CB5" w:rsidRPr="00AC5699" w:rsidRDefault="002F4CB5" w:rsidP="00A56E8E">
            <w:r w:rsidRPr="00AC5699">
              <w:t>78</w:t>
            </w:r>
          </w:p>
        </w:tc>
        <w:tc>
          <w:tcPr>
            <w:tcW w:w="760" w:type="dxa"/>
            <w:noWrap/>
            <w:hideMark/>
          </w:tcPr>
          <w:p w14:paraId="216ECF7E" w14:textId="77777777" w:rsidR="002F4CB5" w:rsidRPr="00AC5699" w:rsidRDefault="002F4CB5" w:rsidP="00A56E8E">
            <w:r w:rsidRPr="00AC5699">
              <w:t>120</w:t>
            </w:r>
          </w:p>
        </w:tc>
        <w:tc>
          <w:tcPr>
            <w:tcW w:w="840" w:type="dxa"/>
            <w:noWrap/>
            <w:hideMark/>
          </w:tcPr>
          <w:p w14:paraId="331ACCBF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840" w:type="dxa"/>
            <w:noWrap/>
            <w:hideMark/>
          </w:tcPr>
          <w:p w14:paraId="262D892A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2480" w:type="dxa"/>
            <w:noWrap/>
            <w:hideMark/>
          </w:tcPr>
          <w:p w14:paraId="3BF3D890" w14:textId="77777777" w:rsidR="002F4CB5" w:rsidRPr="00AC5699" w:rsidRDefault="002F4CB5" w:rsidP="00A56E8E">
            <w:r w:rsidRPr="00AC5699">
              <w:t>-</w:t>
            </w:r>
          </w:p>
        </w:tc>
        <w:tc>
          <w:tcPr>
            <w:tcW w:w="1139" w:type="dxa"/>
            <w:noWrap/>
            <w:hideMark/>
          </w:tcPr>
          <w:p w14:paraId="14C7F105" w14:textId="77777777" w:rsidR="002F4CB5" w:rsidRPr="00AC5699" w:rsidRDefault="002F4CB5" w:rsidP="00A56E8E">
            <w:r w:rsidRPr="00AC5699">
              <w:t>50</w:t>
            </w:r>
          </w:p>
        </w:tc>
        <w:tc>
          <w:tcPr>
            <w:tcW w:w="1181" w:type="dxa"/>
            <w:noWrap/>
            <w:hideMark/>
          </w:tcPr>
          <w:p w14:paraId="55760516" w14:textId="77777777" w:rsidR="002F4CB5" w:rsidRPr="00AC5699" w:rsidRDefault="002F4CB5" w:rsidP="00A56E8E">
            <w:r w:rsidRPr="00AC5699">
              <w:t>54</w:t>
            </w:r>
          </w:p>
        </w:tc>
        <w:tc>
          <w:tcPr>
            <w:tcW w:w="1160" w:type="dxa"/>
            <w:noWrap/>
            <w:hideMark/>
          </w:tcPr>
          <w:p w14:paraId="2BAE06A5" w14:textId="77777777" w:rsidR="002F4CB5" w:rsidRPr="00AC5699" w:rsidRDefault="002F4CB5" w:rsidP="00A56E8E">
            <w:r w:rsidRPr="00AC5699">
              <w:t>ASD</w:t>
            </w:r>
          </w:p>
        </w:tc>
        <w:tc>
          <w:tcPr>
            <w:tcW w:w="1040" w:type="dxa"/>
            <w:noWrap/>
            <w:hideMark/>
          </w:tcPr>
          <w:p w14:paraId="4E419FC3" w14:textId="77777777" w:rsidR="002F4CB5" w:rsidRPr="00AC5699" w:rsidRDefault="002F4CB5" w:rsidP="00A56E8E">
            <w:r w:rsidRPr="00AC5699">
              <w:rPr>
                <w:rFonts w:hint="eastAsia"/>
              </w:rPr>
              <w:t>－</w:t>
            </w:r>
          </w:p>
        </w:tc>
        <w:tc>
          <w:tcPr>
            <w:tcW w:w="450" w:type="dxa"/>
            <w:noWrap/>
            <w:hideMark/>
          </w:tcPr>
          <w:p w14:paraId="469AE20B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3EDE908B" w14:textId="77777777" w:rsidR="002F4CB5" w:rsidRPr="00AC5699" w:rsidRDefault="002F4CB5" w:rsidP="00A56E8E"/>
        </w:tc>
        <w:tc>
          <w:tcPr>
            <w:tcW w:w="404" w:type="dxa"/>
            <w:noWrap/>
            <w:hideMark/>
          </w:tcPr>
          <w:p w14:paraId="7B5C0872" w14:textId="77777777" w:rsidR="002F4CB5" w:rsidRPr="00AC5699" w:rsidRDefault="002F4CB5" w:rsidP="00A56E8E"/>
        </w:tc>
        <w:tc>
          <w:tcPr>
            <w:tcW w:w="577" w:type="dxa"/>
            <w:noWrap/>
            <w:hideMark/>
          </w:tcPr>
          <w:p w14:paraId="14BD0975" w14:textId="77777777" w:rsidR="002F4CB5" w:rsidRPr="00AC5699" w:rsidRDefault="002F4CB5" w:rsidP="00A56E8E"/>
        </w:tc>
        <w:tc>
          <w:tcPr>
            <w:tcW w:w="679" w:type="dxa"/>
            <w:noWrap/>
            <w:hideMark/>
          </w:tcPr>
          <w:p w14:paraId="332093B6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03CF8E87" w14:textId="77777777" w:rsidR="002F4CB5" w:rsidRPr="00AC5699" w:rsidRDefault="002F4CB5" w:rsidP="00A56E8E">
            <w:r w:rsidRPr="00AC5699">
              <w:t>20</w:t>
            </w:r>
          </w:p>
        </w:tc>
        <w:tc>
          <w:tcPr>
            <w:tcW w:w="740" w:type="dxa"/>
            <w:noWrap/>
            <w:hideMark/>
          </w:tcPr>
          <w:p w14:paraId="4C9B899D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740" w:type="dxa"/>
            <w:noWrap/>
            <w:hideMark/>
          </w:tcPr>
          <w:p w14:paraId="05FB2B33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740" w:type="dxa"/>
            <w:noWrap/>
            <w:hideMark/>
          </w:tcPr>
          <w:p w14:paraId="0FB4EADE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740" w:type="dxa"/>
            <w:noWrap/>
            <w:hideMark/>
          </w:tcPr>
          <w:p w14:paraId="2AA307FD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512" w:type="dxa"/>
            <w:noWrap/>
            <w:hideMark/>
          </w:tcPr>
          <w:p w14:paraId="4B76375F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648" w:type="dxa"/>
            <w:noWrap/>
            <w:hideMark/>
          </w:tcPr>
          <w:p w14:paraId="113715C6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512" w:type="dxa"/>
            <w:noWrap/>
            <w:hideMark/>
          </w:tcPr>
          <w:p w14:paraId="094B13BE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648" w:type="dxa"/>
            <w:noWrap/>
            <w:hideMark/>
          </w:tcPr>
          <w:p w14:paraId="20410617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512" w:type="dxa"/>
            <w:noWrap/>
            <w:hideMark/>
          </w:tcPr>
          <w:p w14:paraId="79935E51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648" w:type="dxa"/>
            <w:noWrap/>
            <w:hideMark/>
          </w:tcPr>
          <w:p w14:paraId="259651F2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653" w:type="dxa"/>
            <w:noWrap/>
            <w:hideMark/>
          </w:tcPr>
          <w:p w14:paraId="12D288F5" w14:textId="77777777" w:rsidR="002F4CB5" w:rsidRPr="00AC5699" w:rsidRDefault="002F4CB5" w:rsidP="00A56E8E">
            <w:r w:rsidRPr="00AC5699">
              <w:t>15</w:t>
            </w:r>
          </w:p>
        </w:tc>
        <w:tc>
          <w:tcPr>
            <w:tcW w:w="827" w:type="dxa"/>
            <w:noWrap/>
            <w:hideMark/>
          </w:tcPr>
          <w:p w14:paraId="31DCE2E4" w14:textId="77777777" w:rsidR="002F4CB5" w:rsidRPr="00AC5699" w:rsidRDefault="002F4CB5" w:rsidP="00A56E8E">
            <w:r w:rsidRPr="00AC5699">
              <w:t>16</w:t>
            </w:r>
          </w:p>
        </w:tc>
        <w:tc>
          <w:tcPr>
            <w:tcW w:w="720" w:type="dxa"/>
            <w:noWrap/>
            <w:hideMark/>
          </w:tcPr>
          <w:p w14:paraId="01F90E0A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4000" w:type="dxa"/>
            <w:hideMark/>
          </w:tcPr>
          <w:p w14:paraId="4A9C3481" w14:textId="77777777" w:rsidR="002F4CB5" w:rsidRPr="00AC5699" w:rsidRDefault="002F4CB5" w:rsidP="00A56E8E">
            <w:r w:rsidRPr="00AC5699">
              <w:t xml:space="preserve">Increased;  pgACC, insular, </w:t>
            </w:r>
            <w:r w:rsidRPr="00AC5699">
              <w:lastRenderedPageBreak/>
              <w:t xml:space="preserve">precuneus, PCC </w:t>
            </w:r>
            <w:r w:rsidRPr="00AC5699">
              <w:br/>
              <w:t>Decreased; other frontal regions</w:t>
            </w:r>
          </w:p>
        </w:tc>
        <w:tc>
          <w:tcPr>
            <w:tcW w:w="4000" w:type="dxa"/>
            <w:noWrap/>
            <w:hideMark/>
          </w:tcPr>
          <w:p w14:paraId="65970C69" w14:textId="77777777" w:rsidR="002F4CB5" w:rsidRPr="00AC5699" w:rsidRDefault="002F4CB5" w:rsidP="00A56E8E">
            <w:r w:rsidRPr="00AC5699">
              <w:lastRenderedPageBreak/>
              <w:t>N/A</w:t>
            </w:r>
          </w:p>
        </w:tc>
      </w:tr>
      <w:tr w:rsidR="002F4CB5" w:rsidRPr="00AC5699" w14:paraId="32BBEDD1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6EE4D9AE" w14:textId="77777777" w:rsidR="002F4CB5" w:rsidRPr="00AC5699" w:rsidRDefault="002F4CB5" w:rsidP="00A56E8E">
            <w:r w:rsidRPr="00AC5699">
              <w:t>13</w:t>
            </w:r>
          </w:p>
        </w:tc>
        <w:tc>
          <w:tcPr>
            <w:tcW w:w="640" w:type="dxa"/>
            <w:noWrap/>
            <w:hideMark/>
          </w:tcPr>
          <w:p w14:paraId="5C7FE484" w14:textId="77777777" w:rsidR="002F4CB5" w:rsidRPr="00AC5699" w:rsidRDefault="002F4CB5" w:rsidP="00A56E8E">
            <w:r w:rsidRPr="00AC5699">
              <w:t>F</w:t>
            </w:r>
          </w:p>
        </w:tc>
        <w:tc>
          <w:tcPr>
            <w:tcW w:w="760" w:type="dxa"/>
            <w:noWrap/>
            <w:hideMark/>
          </w:tcPr>
          <w:p w14:paraId="316E82FB" w14:textId="77777777" w:rsidR="002F4CB5" w:rsidRPr="00AC5699" w:rsidRDefault="002F4CB5" w:rsidP="00A56E8E">
            <w:r w:rsidRPr="00AC5699">
              <w:t>71</w:t>
            </w:r>
          </w:p>
        </w:tc>
        <w:tc>
          <w:tcPr>
            <w:tcW w:w="760" w:type="dxa"/>
            <w:noWrap/>
            <w:hideMark/>
          </w:tcPr>
          <w:p w14:paraId="77A3A7A7" w14:textId="77777777" w:rsidR="002F4CB5" w:rsidRPr="00AC5699" w:rsidRDefault="002F4CB5" w:rsidP="00A56E8E">
            <w:r w:rsidRPr="00AC5699">
              <w:t>26</w:t>
            </w:r>
          </w:p>
        </w:tc>
        <w:tc>
          <w:tcPr>
            <w:tcW w:w="840" w:type="dxa"/>
            <w:noWrap/>
            <w:hideMark/>
          </w:tcPr>
          <w:p w14:paraId="5C63B504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840" w:type="dxa"/>
            <w:noWrap/>
            <w:hideMark/>
          </w:tcPr>
          <w:p w14:paraId="78244453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2480" w:type="dxa"/>
            <w:noWrap/>
            <w:hideMark/>
          </w:tcPr>
          <w:p w14:paraId="225E173F" w14:textId="77777777" w:rsidR="002F4CB5" w:rsidRPr="00AC5699" w:rsidRDefault="002F4CB5" w:rsidP="00A56E8E">
            <w:r w:rsidRPr="00AC5699">
              <w:t>Combined type</w:t>
            </w:r>
          </w:p>
        </w:tc>
        <w:tc>
          <w:tcPr>
            <w:tcW w:w="1139" w:type="dxa"/>
            <w:noWrap/>
            <w:hideMark/>
          </w:tcPr>
          <w:p w14:paraId="0EAE7F5E" w14:textId="77777777" w:rsidR="002F4CB5" w:rsidRPr="00AC5699" w:rsidRDefault="002F4CB5" w:rsidP="00A56E8E">
            <w:r w:rsidRPr="00AC5699">
              <w:t>50</w:t>
            </w:r>
          </w:p>
        </w:tc>
        <w:tc>
          <w:tcPr>
            <w:tcW w:w="1181" w:type="dxa"/>
            <w:noWrap/>
            <w:hideMark/>
          </w:tcPr>
          <w:p w14:paraId="5758E475" w14:textId="77777777" w:rsidR="002F4CB5" w:rsidRPr="00AC5699" w:rsidRDefault="002F4CB5" w:rsidP="00A56E8E">
            <w:r w:rsidRPr="00AC5699">
              <w:t>50</w:t>
            </w:r>
          </w:p>
        </w:tc>
        <w:tc>
          <w:tcPr>
            <w:tcW w:w="1160" w:type="dxa"/>
            <w:noWrap/>
            <w:hideMark/>
          </w:tcPr>
          <w:p w14:paraId="084135E6" w14:textId="77777777" w:rsidR="002F4CB5" w:rsidRPr="00AC5699" w:rsidRDefault="002F4CB5" w:rsidP="00A56E8E"/>
        </w:tc>
        <w:tc>
          <w:tcPr>
            <w:tcW w:w="1040" w:type="dxa"/>
            <w:noWrap/>
            <w:hideMark/>
          </w:tcPr>
          <w:p w14:paraId="48BD606B" w14:textId="77777777" w:rsidR="002F4CB5" w:rsidRPr="00AC5699" w:rsidRDefault="002F4CB5" w:rsidP="00A56E8E">
            <w:r w:rsidRPr="00AC5699">
              <w:rPr>
                <w:rFonts w:hint="eastAsia"/>
              </w:rPr>
              <w:t>－</w:t>
            </w:r>
          </w:p>
        </w:tc>
        <w:tc>
          <w:tcPr>
            <w:tcW w:w="450" w:type="dxa"/>
            <w:noWrap/>
            <w:hideMark/>
          </w:tcPr>
          <w:p w14:paraId="2428B4A0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48A62A1A" w14:textId="77777777" w:rsidR="002F4CB5" w:rsidRPr="00AC5699" w:rsidRDefault="002F4CB5" w:rsidP="00A56E8E"/>
        </w:tc>
        <w:tc>
          <w:tcPr>
            <w:tcW w:w="404" w:type="dxa"/>
            <w:noWrap/>
            <w:hideMark/>
          </w:tcPr>
          <w:p w14:paraId="29AA0854" w14:textId="77777777" w:rsidR="002F4CB5" w:rsidRPr="00AC5699" w:rsidRDefault="002F4CB5" w:rsidP="00A56E8E"/>
        </w:tc>
        <w:tc>
          <w:tcPr>
            <w:tcW w:w="577" w:type="dxa"/>
            <w:noWrap/>
            <w:hideMark/>
          </w:tcPr>
          <w:p w14:paraId="7B0E5308" w14:textId="77777777" w:rsidR="002F4CB5" w:rsidRPr="00AC5699" w:rsidRDefault="002F4CB5" w:rsidP="00A56E8E">
            <w:r w:rsidRPr="00AC5699">
              <w:t>2.5</w:t>
            </w:r>
          </w:p>
        </w:tc>
        <w:tc>
          <w:tcPr>
            <w:tcW w:w="679" w:type="dxa"/>
            <w:noWrap/>
            <w:hideMark/>
          </w:tcPr>
          <w:p w14:paraId="6F9455E9" w14:textId="77777777" w:rsidR="002F4CB5" w:rsidRPr="00AC5699" w:rsidRDefault="002F4CB5" w:rsidP="00A56E8E"/>
        </w:tc>
        <w:tc>
          <w:tcPr>
            <w:tcW w:w="625" w:type="dxa"/>
            <w:noWrap/>
            <w:hideMark/>
          </w:tcPr>
          <w:p w14:paraId="28B0BD2A" w14:textId="77777777" w:rsidR="002F4CB5" w:rsidRPr="00AC5699" w:rsidRDefault="002F4CB5" w:rsidP="00A56E8E"/>
        </w:tc>
        <w:tc>
          <w:tcPr>
            <w:tcW w:w="740" w:type="dxa"/>
            <w:noWrap/>
            <w:hideMark/>
          </w:tcPr>
          <w:p w14:paraId="1F55AEEE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740" w:type="dxa"/>
            <w:noWrap/>
            <w:hideMark/>
          </w:tcPr>
          <w:p w14:paraId="35249C8E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740" w:type="dxa"/>
            <w:noWrap/>
            <w:hideMark/>
          </w:tcPr>
          <w:p w14:paraId="5896C0FC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740" w:type="dxa"/>
            <w:noWrap/>
            <w:hideMark/>
          </w:tcPr>
          <w:p w14:paraId="2A7675BD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512" w:type="dxa"/>
            <w:noWrap/>
            <w:hideMark/>
          </w:tcPr>
          <w:p w14:paraId="1D8FA69C" w14:textId="77777777" w:rsidR="002F4CB5" w:rsidRPr="00AC5699" w:rsidRDefault="002F4CB5" w:rsidP="00A56E8E">
            <w:r w:rsidRPr="00AC5699">
              <w:t>5</w:t>
            </w:r>
          </w:p>
        </w:tc>
        <w:tc>
          <w:tcPr>
            <w:tcW w:w="648" w:type="dxa"/>
            <w:noWrap/>
            <w:hideMark/>
          </w:tcPr>
          <w:p w14:paraId="2AF76512" w14:textId="77777777" w:rsidR="002F4CB5" w:rsidRPr="00AC5699" w:rsidRDefault="002F4CB5" w:rsidP="00A56E8E">
            <w:r w:rsidRPr="00AC5699">
              <w:t>0</w:t>
            </w:r>
          </w:p>
        </w:tc>
        <w:tc>
          <w:tcPr>
            <w:tcW w:w="512" w:type="dxa"/>
            <w:noWrap/>
            <w:hideMark/>
          </w:tcPr>
          <w:p w14:paraId="6FED386E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648" w:type="dxa"/>
            <w:noWrap/>
            <w:hideMark/>
          </w:tcPr>
          <w:p w14:paraId="7A9ACC71" w14:textId="77777777" w:rsidR="002F4CB5" w:rsidRPr="00AC5699" w:rsidRDefault="002F4CB5" w:rsidP="00A56E8E">
            <w:r w:rsidRPr="00AC5699">
              <w:t>8</w:t>
            </w:r>
          </w:p>
        </w:tc>
        <w:tc>
          <w:tcPr>
            <w:tcW w:w="512" w:type="dxa"/>
            <w:noWrap/>
            <w:hideMark/>
          </w:tcPr>
          <w:p w14:paraId="1FA20E41" w14:textId="77777777" w:rsidR="002F4CB5" w:rsidRPr="00AC5699" w:rsidRDefault="002F4CB5" w:rsidP="00A56E8E">
            <w:r w:rsidRPr="00AC5699">
              <w:t>7</w:t>
            </w:r>
          </w:p>
        </w:tc>
        <w:tc>
          <w:tcPr>
            <w:tcW w:w="648" w:type="dxa"/>
            <w:noWrap/>
            <w:hideMark/>
          </w:tcPr>
          <w:p w14:paraId="27098930" w14:textId="77777777" w:rsidR="002F4CB5" w:rsidRPr="00AC5699" w:rsidRDefault="002F4CB5" w:rsidP="00A56E8E">
            <w:r w:rsidRPr="00AC5699">
              <w:t>10</w:t>
            </w:r>
          </w:p>
        </w:tc>
        <w:tc>
          <w:tcPr>
            <w:tcW w:w="653" w:type="dxa"/>
            <w:noWrap/>
            <w:hideMark/>
          </w:tcPr>
          <w:p w14:paraId="33E0CB68" w14:textId="77777777" w:rsidR="002F4CB5" w:rsidRPr="00AC5699" w:rsidRDefault="002F4CB5" w:rsidP="00A56E8E">
            <w:r w:rsidRPr="00AC5699">
              <w:t>17</w:t>
            </w:r>
          </w:p>
        </w:tc>
        <w:tc>
          <w:tcPr>
            <w:tcW w:w="827" w:type="dxa"/>
            <w:noWrap/>
            <w:hideMark/>
          </w:tcPr>
          <w:p w14:paraId="51E82DDF" w14:textId="77777777" w:rsidR="002F4CB5" w:rsidRPr="00AC5699" w:rsidRDefault="002F4CB5" w:rsidP="00A56E8E">
            <w:r w:rsidRPr="00AC5699">
              <w:t>15</w:t>
            </w:r>
          </w:p>
        </w:tc>
        <w:tc>
          <w:tcPr>
            <w:tcW w:w="720" w:type="dxa"/>
            <w:noWrap/>
            <w:hideMark/>
          </w:tcPr>
          <w:p w14:paraId="53349CBA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4000" w:type="dxa"/>
            <w:hideMark/>
          </w:tcPr>
          <w:p w14:paraId="246D67CF" w14:textId="77777777" w:rsidR="002F4CB5" w:rsidRPr="00AC5699" w:rsidRDefault="002F4CB5" w:rsidP="00A56E8E">
            <w:r w:rsidRPr="00AC5699">
              <w:t xml:space="preserve">Increased;  pgACC, insular, precuneus. </w:t>
            </w:r>
            <w:r w:rsidRPr="00AC5699">
              <w:br/>
              <w:t>Decreased; other frontal regions.</w:t>
            </w:r>
          </w:p>
        </w:tc>
        <w:tc>
          <w:tcPr>
            <w:tcW w:w="4000" w:type="dxa"/>
            <w:noWrap/>
            <w:hideMark/>
          </w:tcPr>
          <w:p w14:paraId="14343AAE" w14:textId="77777777" w:rsidR="002F4CB5" w:rsidRPr="00AC5699" w:rsidRDefault="002F4CB5" w:rsidP="00A56E8E">
            <w:r w:rsidRPr="00AC5699">
              <w:t>Almost no change.</w:t>
            </w:r>
          </w:p>
        </w:tc>
      </w:tr>
      <w:tr w:rsidR="002F4CB5" w:rsidRPr="00AC5699" w14:paraId="16749E41" w14:textId="77777777" w:rsidTr="00A56E8E">
        <w:trPr>
          <w:trHeight w:val="564"/>
        </w:trPr>
        <w:tc>
          <w:tcPr>
            <w:tcW w:w="640" w:type="dxa"/>
            <w:noWrap/>
            <w:hideMark/>
          </w:tcPr>
          <w:p w14:paraId="6E9F4523" w14:textId="77777777" w:rsidR="002F4CB5" w:rsidRPr="00AC5699" w:rsidRDefault="002F4CB5" w:rsidP="00A56E8E">
            <w:r w:rsidRPr="00AC5699">
              <w:t>14</w:t>
            </w:r>
          </w:p>
        </w:tc>
        <w:tc>
          <w:tcPr>
            <w:tcW w:w="640" w:type="dxa"/>
            <w:noWrap/>
            <w:hideMark/>
          </w:tcPr>
          <w:p w14:paraId="6F2C443A" w14:textId="77777777" w:rsidR="002F4CB5" w:rsidRPr="00AC5699" w:rsidRDefault="002F4CB5" w:rsidP="00A56E8E">
            <w:r w:rsidRPr="00AC5699">
              <w:t>F</w:t>
            </w:r>
          </w:p>
        </w:tc>
        <w:tc>
          <w:tcPr>
            <w:tcW w:w="760" w:type="dxa"/>
            <w:noWrap/>
            <w:hideMark/>
          </w:tcPr>
          <w:p w14:paraId="1042504C" w14:textId="77777777" w:rsidR="002F4CB5" w:rsidRPr="00AC5699" w:rsidRDefault="002F4CB5" w:rsidP="00A56E8E">
            <w:r w:rsidRPr="00AC5699">
              <w:t>58</w:t>
            </w:r>
          </w:p>
        </w:tc>
        <w:tc>
          <w:tcPr>
            <w:tcW w:w="760" w:type="dxa"/>
            <w:noWrap/>
            <w:hideMark/>
          </w:tcPr>
          <w:p w14:paraId="5B0F2463" w14:textId="77777777" w:rsidR="002F4CB5" w:rsidRPr="00AC5699" w:rsidRDefault="002F4CB5" w:rsidP="00A56E8E">
            <w:r w:rsidRPr="00AC5699">
              <w:t>10</w:t>
            </w:r>
          </w:p>
        </w:tc>
        <w:tc>
          <w:tcPr>
            <w:tcW w:w="840" w:type="dxa"/>
            <w:noWrap/>
            <w:hideMark/>
          </w:tcPr>
          <w:p w14:paraId="6EF3CD51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840" w:type="dxa"/>
            <w:noWrap/>
            <w:hideMark/>
          </w:tcPr>
          <w:p w14:paraId="1A189716" w14:textId="77777777" w:rsidR="002F4CB5" w:rsidRPr="00AC5699" w:rsidRDefault="002F4CB5" w:rsidP="00A56E8E">
            <w:r w:rsidRPr="00AC5699">
              <w:t>6</w:t>
            </w:r>
          </w:p>
        </w:tc>
        <w:tc>
          <w:tcPr>
            <w:tcW w:w="2480" w:type="dxa"/>
            <w:noWrap/>
            <w:hideMark/>
          </w:tcPr>
          <w:p w14:paraId="3C68E7CE" w14:textId="77777777" w:rsidR="002F4CB5" w:rsidRPr="00AC5699" w:rsidRDefault="002F4CB5" w:rsidP="00A56E8E">
            <w:r w:rsidRPr="00AC5699">
              <w:t>Combined type</w:t>
            </w:r>
          </w:p>
        </w:tc>
        <w:tc>
          <w:tcPr>
            <w:tcW w:w="1139" w:type="dxa"/>
            <w:noWrap/>
            <w:hideMark/>
          </w:tcPr>
          <w:p w14:paraId="1F91A83F" w14:textId="77777777" w:rsidR="002F4CB5" w:rsidRPr="00AC5699" w:rsidRDefault="002F4CB5" w:rsidP="00A56E8E">
            <w:r w:rsidRPr="00AC5699">
              <w:t>50</w:t>
            </w:r>
          </w:p>
        </w:tc>
        <w:tc>
          <w:tcPr>
            <w:tcW w:w="1181" w:type="dxa"/>
            <w:noWrap/>
            <w:hideMark/>
          </w:tcPr>
          <w:p w14:paraId="31F04DA2" w14:textId="77777777" w:rsidR="002F4CB5" w:rsidRPr="00AC5699" w:rsidRDefault="002F4CB5" w:rsidP="00A56E8E">
            <w:r w:rsidRPr="00AC5699">
              <w:t>63*</w:t>
            </w:r>
          </w:p>
        </w:tc>
        <w:tc>
          <w:tcPr>
            <w:tcW w:w="1160" w:type="dxa"/>
            <w:noWrap/>
            <w:hideMark/>
          </w:tcPr>
          <w:p w14:paraId="6ADF0409" w14:textId="77777777" w:rsidR="002F4CB5" w:rsidRPr="00AC5699" w:rsidRDefault="002F4CB5" w:rsidP="00A56E8E">
            <w:r w:rsidRPr="00AC5699"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08AAB25A" w14:textId="77777777" w:rsidR="002F4CB5" w:rsidRPr="00AC5699" w:rsidRDefault="002F4CB5" w:rsidP="00A56E8E">
            <w:r w:rsidRPr="00AC5699">
              <w:rPr>
                <w:rFonts w:hint="eastAsia"/>
              </w:rPr>
              <w:t>－</w:t>
            </w:r>
          </w:p>
        </w:tc>
        <w:tc>
          <w:tcPr>
            <w:tcW w:w="450" w:type="dxa"/>
            <w:noWrap/>
            <w:hideMark/>
          </w:tcPr>
          <w:p w14:paraId="1788DB86" w14:textId="77777777" w:rsidR="002F4CB5" w:rsidRPr="00AC5699" w:rsidRDefault="002F4CB5" w:rsidP="00A56E8E">
            <w:r w:rsidRPr="00AC5699">
              <w:t xml:space="preserve">　</w:t>
            </w:r>
          </w:p>
        </w:tc>
        <w:tc>
          <w:tcPr>
            <w:tcW w:w="625" w:type="dxa"/>
            <w:noWrap/>
            <w:hideMark/>
          </w:tcPr>
          <w:p w14:paraId="785A5953" w14:textId="77777777" w:rsidR="002F4CB5" w:rsidRPr="00AC5699" w:rsidRDefault="002F4CB5" w:rsidP="00A56E8E">
            <w:r w:rsidRPr="00AC5699">
              <w:t xml:space="preserve">　</w:t>
            </w:r>
          </w:p>
        </w:tc>
        <w:tc>
          <w:tcPr>
            <w:tcW w:w="404" w:type="dxa"/>
            <w:noWrap/>
            <w:hideMark/>
          </w:tcPr>
          <w:p w14:paraId="3D21C774" w14:textId="77777777" w:rsidR="002F4CB5" w:rsidRPr="00AC5699" w:rsidRDefault="002F4CB5" w:rsidP="00A56E8E">
            <w:r w:rsidRPr="00AC5699">
              <w:t xml:space="preserve">　</w:t>
            </w:r>
          </w:p>
        </w:tc>
        <w:tc>
          <w:tcPr>
            <w:tcW w:w="577" w:type="dxa"/>
            <w:noWrap/>
            <w:hideMark/>
          </w:tcPr>
          <w:p w14:paraId="53ED822F" w14:textId="77777777" w:rsidR="002F4CB5" w:rsidRPr="00AC5699" w:rsidRDefault="002F4CB5" w:rsidP="00A56E8E">
            <w:r w:rsidRPr="00AC5699">
              <w:t>9</w:t>
            </w:r>
          </w:p>
        </w:tc>
        <w:tc>
          <w:tcPr>
            <w:tcW w:w="679" w:type="dxa"/>
            <w:noWrap/>
            <w:hideMark/>
          </w:tcPr>
          <w:p w14:paraId="59A82522" w14:textId="77777777" w:rsidR="002F4CB5" w:rsidRPr="00AC5699" w:rsidRDefault="002F4CB5" w:rsidP="00A56E8E">
            <w:r w:rsidRPr="00AC5699">
              <w:t xml:space="preserve">　</w:t>
            </w:r>
          </w:p>
        </w:tc>
        <w:tc>
          <w:tcPr>
            <w:tcW w:w="625" w:type="dxa"/>
            <w:noWrap/>
            <w:hideMark/>
          </w:tcPr>
          <w:p w14:paraId="22A55DF3" w14:textId="77777777" w:rsidR="002F4CB5" w:rsidRPr="00AC5699" w:rsidRDefault="002F4CB5" w:rsidP="00A56E8E">
            <w:r w:rsidRPr="00AC5699">
              <w:t xml:space="preserve">　</w:t>
            </w:r>
          </w:p>
        </w:tc>
        <w:tc>
          <w:tcPr>
            <w:tcW w:w="740" w:type="dxa"/>
            <w:noWrap/>
            <w:hideMark/>
          </w:tcPr>
          <w:p w14:paraId="3D11E987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740" w:type="dxa"/>
            <w:noWrap/>
            <w:hideMark/>
          </w:tcPr>
          <w:p w14:paraId="7338A6FF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740" w:type="dxa"/>
            <w:noWrap/>
            <w:hideMark/>
          </w:tcPr>
          <w:p w14:paraId="5F6B855D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740" w:type="dxa"/>
            <w:noWrap/>
            <w:hideMark/>
          </w:tcPr>
          <w:p w14:paraId="3AE81D06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512" w:type="dxa"/>
            <w:noWrap/>
            <w:hideMark/>
          </w:tcPr>
          <w:p w14:paraId="75AE39A8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648" w:type="dxa"/>
            <w:noWrap/>
            <w:hideMark/>
          </w:tcPr>
          <w:p w14:paraId="37E6D100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512" w:type="dxa"/>
            <w:noWrap/>
            <w:hideMark/>
          </w:tcPr>
          <w:p w14:paraId="2CECC74A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648" w:type="dxa"/>
            <w:noWrap/>
            <w:hideMark/>
          </w:tcPr>
          <w:p w14:paraId="12A63701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512" w:type="dxa"/>
            <w:noWrap/>
            <w:hideMark/>
          </w:tcPr>
          <w:p w14:paraId="0D98E208" w14:textId="77777777" w:rsidR="002F4CB5" w:rsidRPr="00AC5699" w:rsidRDefault="002F4CB5" w:rsidP="00A56E8E">
            <w:r w:rsidRPr="00AC5699">
              <w:t>2</w:t>
            </w:r>
          </w:p>
        </w:tc>
        <w:tc>
          <w:tcPr>
            <w:tcW w:w="648" w:type="dxa"/>
            <w:noWrap/>
            <w:hideMark/>
          </w:tcPr>
          <w:p w14:paraId="3D23F704" w14:textId="77777777" w:rsidR="002F4CB5" w:rsidRPr="00AC5699" w:rsidRDefault="002F4CB5" w:rsidP="00A56E8E">
            <w:r w:rsidRPr="00AC5699">
              <w:t>3</w:t>
            </w:r>
          </w:p>
        </w:tc>
        <w:tc>
          <w:tcPr>
            <w:tcW w:w="653" w:type="dxa"/>
            <w:noWrap/>
            <w:hideMark/>
          </w:tcPr>
          <w:p w14:paraId="27C83171" w14:textId="77777777" w:rsidR="002F4CB5" w:rsidRPr="00AC5699" w:rsidRDefault="002F4CB5" w:rsidP="00A56E8E">
            <w:r w:rsidRPr="00AC5699">
              <w:t>9</w:t>
            </w:r>
          </w:p>
        </w:tc>
        <w:tc>
          <w:tcPr>
            <w:tcW w:w="827" w:type="dxa"/>
            <w:noWrap/>
            <w:hideMark/>
          </w:tcPr>
          <w:p w14:paraId="461D7F7C" w14:textId="77777777" w:rsidR="002F4CB5" w:rsidRPr="00AC5699" w:rsidRDefault="002F4CB5" w:rsidP="00A56E8E">
            <w:r w:rsidRPr="00AC5699">
              <w:t>1</w:t>
            </w:r>
          </w:p>
        </w:tc>
        <w:tc>
          <w:tcPr>
            <w:tcW w:w="720" w:type="dxa"/>
            <w:noWrap/>
            <w:hideMark/>
          </w:tcPr>
          <w:p w14:paraId="74B0A42A" w14:textId="77777777" w:rsidR="002F4CB5" w:rsidRPr="00AC5699" w:rsidRDefault="002F4CB5" w:rsidP="00A56E8E">
            <w:r w:rsidRPr="00AC5699">
              <w:t>4</w:t>
            </w:r>
          </w:p>
        </w:tc>
        <w:tc>
          <w:tcPr>
            <w:tcW w:w="4000" w:type="dxa"/>
            <w:hideMark/>
          </w:tcPr>
          <w:p w14:paraId="3796E395" w14:textId="77777777" w:rsidR="002F4CB5" w:rsidRPr="00AC5699" w:rsidRDefault="002F4CB5" w:rsidP="00A56E8E">
            <w:r w:rsidRPr="00AC5699">
              <w:t xml:space="preserve">Increased;  pgACC, insular, precuneus. </w:t>
            </w:r>
            <w:r w:rsidRPr="00AC5699">
              <w:br/>
              <w:t>Decreased; other frontal regions.</w:t>
            </w:r>
          </w:p>
        </w:tc>
        <w:tc>
          <w:tcPr>
            <w:tcW w:w="4000" w:type="dxa"/>
            <w:noWrap/>
            <w:hideMark/>
          </w:tcPr>
          <w:p w14:paraId="32A59C94" w14:textId="77777777" w:rsidR="002F4CB5" w:rsidRPr="00AC5699" w:rsidRDefault="002F4CB5" w:rsidP="00A56E8E">
            <w:r w:rsidRPr="00AC5699">
              <w:t xml:space="preserve">Frontal hypoperfusion improved slightly. </w:t>
            </w:r>
          </w:p>
        </w:tc>
      </w:tr>
    </w:tbl>
    <w:p w14:paraId="049B989D" w14:textId="7CF64989" w:rsidR="002F4CB5" w:rsidRPr="001549D3" w:rsidRDefault="002F4CB5" w:rsidP="00654E8F">
      <w:pPr>
        <w:spacing w:before="240"/>
      </w:pPr>
      <w:r w:rsidRPr="00962E26">
        <w:t>*60&lt;T-score≤65 (borderline level), **65&lt;T-score (clinically significant level)</w:t>
      </w:r>
      <w:r>
        <w:rPr>
          <w:rFonts w:hint="eastAsia"/>
        </w:rPr>
        <w:t xml:space="preserve">. </w:t>
      </w:r>
      <w:r w:rsidRPr="00962E26">
        <w:t xml:space="preserve">ADHD, attention-deficit hyperactivity disorder; APZ, aripiprazole; ASD, autism spectrum disorder; ATX, atomoxetine; CAARS-S/O, Connors’ Adult ADHD Rating Scale Self-Report/Observer rated; CGI-S, clinical global impression severity; DXT, duloxetine hydrochloride; GF, guanfacine; HADS-A/D, Hospital Anxiety and Depression Scale - anxiety and depression ; MP, methylphenidate; N/A, not available; NRS, Numerical Rating Scale; pgACC, perigenual anterior cingulate cortex; PCC, posterior cingulate cortex; PCS, Pain Catastrophizing Scale; SPECT, single photon emission computed tomography </w:t>
      </w:r>
      <w:r>
        <w:t>; VFX, venlafaxine hydrochloride</w:t>
      </w:r>
    </w:p>
    <w:sectPr w:rsidR="002F4CB5" w:rsidRPr="001549D3" w:rsidSect="002F4CB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425" w:right="425" w:bottom="425" w:left="425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5F250" w14:textId="77777777" w:rsidR="00085B3B" w:rsidRDefault="00085B3B" w:rsidP="00117666">
      <w:pPr>
        <w:spacing w:after="0"/>
      </w:pPr>
      <w:r>
        <w:separator/>
      </w:r>
    </w:p>
  </w:endnote>
  <w:endnote w:type="continuationSeparator" w:id="0">
    <w:p w14:paraId="1C574D7C" w14:textId="77777777" w:rsidR="00085B3B" w:rsidRDefault="00085B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4C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4CB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4C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4CB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66F4D" w14:textId="77777777" w:rsidR="00085B3B" w:rsidRDefault="00085B3B" w:rsidP="00117666">
      <w:pPr>
        <w:spacing w:after="0"/>
      </w:pPr>
      <w:r>
        <w:separator/>
      </w:r>
    </w:p>
  </w:footnote>
  <w:footnote w:type="continuationSeparator" w:id="0">
    <w:p w14:paraId="465FAB37" w14:textId="77777777" w:rsidR="00085B3B" w:rsidRDefault="00085B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2929769">
    <w:abstractNumId w:val="0"/>
  </w:num>
  <w:num w:numId="2" w16cid:durableId="1023553977">
    <w:abstractNumId w:val="4"/>
  </w:num>
  <w:num w:numId="3" w16cid:durableId="2117864815">
    <w:abstractNumId w:val="1"/>
  </w:num>
  <w:num w:numId="4" w16cid:durableId="827525691">
    <w:abstractNumId w:val="5"/>
  </w:num>
  <w:num w:numId="5" w16cid:durableId="14781081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66305946">
    <w:abstractNumId w:val="3"/>
  </w:num>
  <w:num w:numId="7" w16cid:durableId="68967119">
    <w:abstractNumId w:val="6"/>
  </w:num>
  <w:num w:numId="8" w16cid:durableId="1492020395">
    <w:abstractNumId w:val="6"/>
  </w:num>
  <w:num w:numId="9" w16cid:durableId="674966139">
    <w:abstractNumId w:val="6"/>
  </w:num>
  <w:num w:numId="10" w16cid:durableId="1277519668">
    <w:abstractNumId w:val="6"/>
  </w:num>
  <w:num w:numId="11" w16cid:durableId="1222836636">
    <w:abstractNumId w:val="6"/>
  </w:num>
  <w:num w:numId="12" w16cid:durableId="1010334435">
    <w:abstractNumId w:val="6"/>
  </w:num>
  <w:num w:numId="13" w16cid:durableId="2086107799">
    <w:abstractNumId w:val="3"/>
  </w:num>
  <w:num w:numId="14" w16cid:durableId="467209524">
    <w:abstractNumId w:val="2"/>
  </w:num>
  <w:num w:numId="15" w16cid:durableId="1152525135">
    <w:abstractNumId w:val="2"/>
  </w:num>
  <w:num w:numId="16" w16cid:durableId="1885604351">
    <w:abstractNumId w:val="2"/>
  </w:num>
  <w:num w:numId="17" w16cid:durableId="1766998469">
    <w:abstractNumId w:val="2"/>
  </w:num>
  <w:num w:numId="18" w16cid:durableId="1998146096">
    <w:abstractNumId w:val="2"/>
  </w:num>
  <w:num w:numId="19" w16cid:durableId="20976323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5B3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4CB5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85D1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25E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C5B468-C3D8-4D99-B0F1-82094330E24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4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Prakram Chauhan</cp:lastModifiedBy>
  <cp:revision>4</cp:revision>
  <cp:lastPrinted>2013-10-03T12:51:00Z</cp:lastPrinted>
  <dcterms:created xsi:type="dcterms:W3CDTF">2024-06-25T06:35:00Z</dcterms:created>
  <dcterms:modified xsi:type="dcterms:W3CDTF">2025-03-1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